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148D3B" w14:textId="77777777" w:rsidR="00E26CA4" w:rsidRPr="00CB0554" w:rsidRDefault="00E26CA4" w:rsidP="00E26CA4">
      <w:pPr>
        <w:spacing w:before="24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B0554">
        <w:rPr>
          <w:rFonts w:asciiTheme="majorBidi" w:hAnsiTheme="majorBidi" w:cstheme="majorBidi"/>
          <w:b/>
          <w:bCs/>
          <w:sz w:val="24"/>
          <w:szCs w:val="24"/>
        </w:rPr>
        <w:t xml:space="preserve">Phenotypic differentiation and diversifying selection in populations of </w:t>
      </w:r>
      <w:proofErr w:type="spellStart"/>
      <w:r w:rsidRPr="00CB0554">
        <w:rPr>
          <w:rFonts w:asciiTheme="majorBidi" w:hAnsiTheme="majorBidi" w:cstheme="majorBidi"/>
          <w:b/>
          <w:bCs/>
          <w:i/>
          <w:iCs/>
          <w:sz w:val="24"/>
          <w:szCs w:val="24"/>
        </w:rPr>
        <w:t>Eruca</w:t>
      </w:r>
      <w:proofErr w:type="spellEnd"/>
      <w:r w:rsidRPr="00CB0554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sativa</w:t>
      </w:r>
      <w:r w:rsidRPr="00CB0554">
        <w:rPr>
          <w:rFonts w:asciiTheme="majorBidi" w:hAnsiTheme="majorBidi" w:cstheme="majorBidi"/>
          <w:b/>
          <w:bCs/>
          <w:sz w:val="24"/>
          <w:szCs w:val="24"/>
        </w:rPr>
        <w:t xml:space="preserve"> along an aridity gradient</w:t>
      </w:r>
    </w:p>
    <w:p w14:paraId="477AF7C2" w14:textId="77777777" w:rsidR="00E26CA4" w:rsidRPr="00CB0554" w:rsidRDefault="00E26CA4" w:rsidP="00E26CA4">
      <w:pPr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B0554">
        <w:rPr>
          <w:rFonts w:asciiTheme="majorBidi" w:hAnsiTheme="majorBidi" w:cstheme="majorBidi"/>
          <w:sz w:val="24"/>
          <w:szCs w:val="24"/>
        </w:rPr>
        <w:t xml:space="preserve">Prabodh Kumar </w:t>
      </w:r>
      <w:proofErr w:type="spellStart"/>
      <w:r w:rsidRPr="00CB0554">
        <w:rPr>
          <w:rFonts w:asciiTheme="majorBidi" w:hAnsiTheme="majorBidi" w:cstheme="majorBidi"/>
          <w:sz w:val="24"/>
          <w:szCs w:val="24"/>
        </w:rPr>
        <w:t>Bajpai</w:t>
      </w:r>
      <w:proofErr w:type="spellEnd"/>
      <w:r w:rsidRPr="00CB0554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CB0554">
        <w:rPr>
          <w:rFonts w:asciiTheme="majorBidi" w:hAnsiTheme="majorBidi" w:cstheme="majorBidi"/>
          <w:sz w:val="24"/>
          <w:szCs w:val="24"/>
        </w:rPr>
        <w:t>Harel</w:t>
      </w:r>
      <w:proofErr w:type="spellEnd"/>
      <w:r w:rsidRPr="00CB0554">
        <w:rPr>
          <w:rFonts w:asciiTheme="majorBidi" w:hAnsiTheme="majorBidi" w:cstheme="majorBidi"/>
          <w:sz w:val="24"/>
          <w:szCs w:val="24"/>
        </w:rPr>
        <w:t xml:space="preserve"> Weiss, </w:t>
      </w:r>
      <w:proofErr w:type="spellStart"/>
      <w:r w:rsidRPr="00CB0554">
        <w:rPr>
          <w:rFonts w:asciiTheme="majorBidi" w:hAnsiTheme="majorBidi" w:cstheme="majorBidi"/>
          <w:sz w:val="24"/>
          <w:szCs w:val="24"/>
        </w:rPr>
        <w:t>Gony</w:t>
      </w:r>
      <w:proofErr w:type="spellEnd"/>
      <w:r w:rsidRPr="00CB055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B0554">
        <w:rPr>
          <w:rFonts w:asciiTheme="majorBidi" w:hAnsiTheme="majorBidi" w:cstheme="majorBidi"/>
          <w:sz w:val="24"/>
          <w:szCs w:val="24"/>
        </w:rPr>
        <w:t>Dvir</w:t>
      </w:r>
      <w:proofErr w:type="spellEnd"/>
      <w:r w:rsidRPr="00CB0554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CB0554">
        <w:rPr>
          <w:rFonts w:asciiTheme="majorBidi" w:hAnsiTheme="majorBidi" w:cstheme="majorBidi"/>
          <w:sz w:val="24"/>
          <w:szCs w:val="24"/>
        </w:rPr>
        <w:t>Nir</w:t>
      </w:r>
      <w:proofErr w:type="spellEnd"/>
      <w:r w:rsidRPr="00CB055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B0554">
        <w:rPr>
          <w:rFonts w:asciiTheme="majorBidi" w:hAnsiTheme="majorBidi" w:cstheme="majorBidi"/>
          <w:sz w:val="24"/>
          <w:szCs w:val="24"/>
        </w:rPr>
        <w:t>Hanin</w:t>
      </w:r>
      <w:proofErr w:type="spellEnd"/>
      <w:r w:rsidRPr="00CB0554">
        <w:rPr>
          <w:rFonts w:asciiTheme="majorBidi" w:hAnsiTheme="majorBidi" w:cstheme="majorBidi"/>
          <w:sz w:val="24"/>
          <w:szCs w:val="24"/>
        </w:rPr>
        <w:t>, Haggai Wasserstrom, Oz Barazani</w:t>
      </w:r>
    </w:p>
    <w:p w14:paraId="660B8006" w14:textId="6C38CDCE" w:rsidR="0012767C" w:rsidRPr="00CB0554" w:rsidRDefault="001E45BD" w:rsidP="004523F8">
      <w:pPr>
        <w:spacing w:after="24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doub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double"/>
        </w:rPr>
        <w:t>Additional</w:t>
      </w:r>
      <w:bookmarkStart w:id="0" w:name="_GoBack"/>
      <w:bookmarkEnd w:id="0"/>
      <w:r w:rsidR="0012767C" w:rsidRPr="00CB0554">
        <w:rPr>
          <w:rFonts w:ascii="Times New Roman" w:hAnsi="Times New Roman" w:cs="Times New Roman"/>
          <w:b/>
          <w:bCs/>
          <w:sz w:val="24"/>
          <w:szCs w:val="24"/>
          <w:u w:val="double"/>
        </w:rPr>
        <w:t xml:space="preserve"> Information</w:t>
      </w:r>
    </w:p>
    <w:p w14:paraId="2855ACFB" w14:textId="00615EB7" w:rsidR="00222302" w:rsidRPr="00CB0554" w:rsidRDefault="00222302" w:rsidP="00222302">
      <w:pPr>
        <w:spacing w:before="240" w:after="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B0554">
        <w:rPr>
          <w:rFonts w:asciiTheme="majorBidi" w:hAnsiTheme="majorBidi" w:cstheme="majorBidi"/>
          <w:b/>
          <w:bCs/>
          <w:sz w:val="24"/>
          <w:szCs w:val="24"/>
        </w:rPr>
        <w:t xml:space="preserve">Table S1. </w:t>
      </w:r>
      <w:r w:rsidRPr="00CB0554">
        <w:rPr>
          <w:rFonts w:asciiTheme="majorBidi" w:hAnsiTheme="majorBidi" w:cstheme="majorBidi"/>
          <w:sz w:val="24"/>
          <w:szCs w:val="24"/>
        </w:rPr>
        <w:t xml:space="preserve">The investigated populations of </w:t>
      </w:r>
      <w:r w:rsidRPr="00CB0554">
        <w:rPr>
          <w:rFonts w:asciiTheme="majorBidi" w:hAnsiTheme="majorBidi" w:cstheme="majorBidi"/>
          <w:i/>
          <w:iCs/>
          <w:sz w:val="24"/>
          <w:szCs w:val="24"/>
        </w:rPr>
        <w:t>E. sativa</w:t>
      </w:r>
      <w:r w:rsidRPr="00CB0554">
        <w:rPr>
          <w:rFonts w:asciiTheme="majorBidi" w:hAnsiTheme="majorBidi" w:cstheme="majorBidi"/>
          <w:sz w:val="24"/>
          <w:szCs w:val="24"/>
        </w:rPr>
        <w:t>, their location, the annual precipitation, soil salinity and average temperature at the growing season. The conditions at the agricultural experimental field site (ARO) is also provided.</w:t>
      </w:r>
    </w:p>
    <w:p w14:paraId="79D9DB7E" w14:textId="01FE6B81" w:rsidR="00222302" w:rsidRPr="00CB0554" w:rsidRDefault="00222302" w:rsidP="00137F0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0554">
        <w:rPr>
          <w:rFonts w:ascii="Times New Roman" w:hAnsi="Times New Roman" w:cs="Times New Roman"/>
          <w:sz w:val="24"/>
          <w:szCs w:val="24"/>
        </w:rPr>
        <w:t xml:space="preserve">The average rainfall and temperatures were gathered from the Geographic Information System Center database (Hebrew University of Jerusalem) using coordinates of each population; values of electric conductivity (EC) from </w:t>
      </w:r>
      <w:r w:rsidRPr="00CB0554">
        <w:rPr>
          <w:rFonts w:ascii="Times New Roman" w:hAnsi="Times New Roman" w:cs="Times New Roman"/>
          <w:noProof/>
          <w:sz w:val="24"/>
          <w:szCs w:val="24"/>
        </w:rPr>
        <w:t>Westberg et al. [2</w:t>
      </w:r>
      <w:r w:rsidR="00137F08" w:rsidRPr="00CB0554">
        <w:rPr>
          <w:rFonts w:ascii="Times New Roman" w:hAnsi="Times New Roman" w:cs="Times New Roman"/>
          <w:noProof/>
          <w:sz w:val="24"/>
          <w:szCs w:val="24"/>
        </w:rPr>
        <w:t>5</w:t>
      </w:r>
      <w:r w:rsidRPr="00CB0554">
        <w:rPr>
          <w:rFonts w:ascii="Times New Roman" w:hAnsi="Times New Roman" w:cs="Times New Roman"/>
          <w:noProof/>
          <w:sz w:val="24"/>
          <w:szCs w:val="24"/>
        </w:rPr>
        <w:t>]</w:t>
      </w:r>
      <w:r w:rsidRPr="00CB0554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ListTable6Colorful"/>
        <w:tblW w:w="11199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702"/>
        <w:gridCol w:w="1380"/>
        <w:gridCol w:w="1541"/>
        <w:gridCol w:w="1542"/>
        <w:gridCol w:w="1542"/>
        <w:gridCol w:w="1650"/>
        <w:gridCol w:w="1842"/>
      </w:tblGrid>
      <w:tr w:rsidR="00222302" w:rsidRPr="00CB0554" w14:paraId="4A4DCEAE" w14:textId="77777777" w:rsidTr="00040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shd w:val="clear" w:color="auto" w:fill="auto"/>
            <w:vAlign w:val="center"/>
          </w:tcPr>
          <w:p w14:paraId="35C66776" w14:textId="77777777" w:rsidR="00222302" w:rsidRPr="00CB0554" w:rsidRDefault="00222302" w:rsidP="0004067E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921" w:type="dxa"/>
            <w:gridSpan w:val="2"/>
            <w:shd w:val="clear" w:color="auto" w:fill="auto"/>
            <w:vAlign w:val="center"/>
          </w:tcPr>
          <w:p w14:paraId="177BE8EB" w14:textId="77777777" w:rsidR="00222302" w:rsidRPr="00CB0554" w:rsidRDefault="00222302" w:rsidP="000406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val="en-US"/>
              </w:rPr>
              <w:t>Coordinates (WGS84)</w:t>
            </w:r>
          </w:p>
        </w:tc>
        <w:tc>
          <w:tcPr>
            <w:tcW w:w="1542" w:type="dxa"/>
            <w:vMerge w:val="restart"/>
            <w:shd w:val="clear" w:color="auto" w:fill="auto"/>
            <w:vAlign w:val="center"/>
          </w:tcPr>
          <w:p w14:paraId="07A34B0D" w14:textId="77777777" w:rsidR="00222302" w:rsidRPr="00CB0554" w:rsidRDefault="00222302" w:rsidP="00040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val="en-US"/>
              </w:rPr>
              <w:t>Average annual rainfall (mm)</w:t>
            </w:r>
          </w:p>
        </w:tc>
        <w:tc>
          <w:tcPr>
            <w:tcW w:w="1542" w:type="dxa"/>
            <w:vMerge w:val="restart"/>
            <w:shd w:val="clear" w:color="auto" w:fill="auto"/>
            <w:vAlign w:val="center"/>
          </w:tcPr>
          <w:p w14:paraId="1E82F6BC" w14:textId="77777777" w:rsidR="00222302" w:rsidRPr="00CB0554" w:rsidRDefault="00222302" w:rsidP="00040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B055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oil salinity</w:t>
            </w:r>
          </w:p>
          <w:p w14:paraId="214048F0" w14:textId="77777777" w:rsidR="00222302" w:rsidRPr="00CB0554" w:rsidRDefault="00222302" w:rsidP="00040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B055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(EC </w:t>
            </w:r>
            <w:proofErr w:type="spellStart"/>
            <w:r w:rsidRPr="00CB055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S</w:t>
            </w:r>
            <w:proofErr w:type="spellEnd"/>
            <w:r w:rsidRPr="00CB055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50" w:type="dxa"/>
            <w:vMerge w:val="restart"/>
            <w:shd w:val="clear" w:color="auto" w:fill="auto"/>
            <w:vAlign w:val="center"/>
          </w:tcPr>
          <w:p w14:paraId="3A3AF355" w14:textId="77777777" w:rsidR="00222302" w:rsidRPr="00CB0554" w:rsidRDefault="00222302" w:rsidP="00040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B055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emperature (°C)</w:t>
            </w:r>
            <w:r w:rsidRPr="00CB055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0295DD0C" w14:textId="77777777" w:rsidR="00222302" w:rsidRPr="00CB0554" w:rsidRDefault="00222302" w:rsidP="00040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CB055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Type of habitat</w:t>
            </w:r>
            <w:r w:rsidRPr="00CB055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perscript"/>
              </w:rPr>
              <w:t>**</w:t>
            </w:r>
          </w:p>
        </w:tc>
      </w:tr>
      <w:tr w:rsidR="00222302" w:rsidRPr="00CB0554" w14:paraId="7B4780B2" w14:textId="77777777" w:rsidTr="00040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5FEC155" w14:textId="77777777" w:rsidR="00222302" w:rsidRPr="00CB0554" w:rsidRDefault="00222302" w:rsidP="0004067E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4B955F" w14:textId="77777777" w:rsidR="00222302" w:rsidRPr="00CB0554" w:rsidRDefault="00222302" w:rsidP="0004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Theme="majorBidi" w:hAnsiTheme="majorBidi" w:cstheme="majorBidi"/>
                <w:sz w:val="24"/>
                <w:szCs w:val="24"/>
              </w:rPr>
              <w:t>Latitude (N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AE3FE5" w14:textId="77777777" w:rsidR="00222302" w:rsidRPr="00CB0554" w:rsidRDefault="00222302" w:rsidP="0004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Theme="majorBidi" w:hAnsiTheme="majorBidi" w:cstheme="majorBidi"/>
                <w:sz w:val="24"/>
                <w:szCs w:val="24"/>
              </w:rPr>
              <w:t>Longitude (E)</w:t>
            </w:r>
          </w:p>
        </w:tc>
        <w:tc>
          <w:tcPr>
            <w:tcW w:w="1542" w:type="dxa"/>
            <w:vMerge/>
            <w:tcBorders>
              <w:bottom w:val="single" w:sz="4" w:space="0" w:color="auto"/>
            </w:tcBorders>
          </w:tcPr>
          <w:p w14:paraId="6ED5FA9F" w14:textId="77777777" w:rsidR="00222302" w:rsidRPr="00CB0554" w:rsidRDefault="00222302" w:rsidP="0004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42" w:type="dxa"/>
            <w:vMerge/>
            <w:tcBorders>
              <w:bottom w:val="single" w:sz="4" w:space="0" w:color="auto"/>
            </w:tcBorders>
          </w:tcPr>
          <w:p w14:paraId="21FC9C13" w14:textId="77777777" w:rsidR="00222302" w:rsidRPr="00CB0554" w:rsidRDefault="00222302" w:rsidP="0004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50" w:type="dxa"/>
            <w:vMerge/>
            <w:tcBorders>
              <w:bottom w:val="single" w:sz="4" w:space="0" w:color="auto"/>
            </w:tcBorders>
          </w:tcPr>
          <w:p w14:paraId="72FC578C" w14:textId="77777777" w:rsidR="00222302" w:rsidRPr="00CB0554" w:rsidRDefault="00222302" w:rsidP="0004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5B77D1C" w14:textId="77777777" w:rsidR="00222302" w:rsidRPr="00CB0554" w:rsidRDefault="00222302" w:rsidP="0004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22302" w:rsidRPr="00CB0554" w14:paraId="1747FAE9" w14:textId="77777777" w:rsidTr="0004067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01213197" w14:textId="77777777" w:rsidR="00222302" w:rsidRPr="00CB0554" w:rsidRDefault="00222302" w:rsidP="0004067E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CB0554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val="en-US"/>
              </w:rPr>
              <w:t>Ein</w:t>
            </w:r>
            <w:proofErr w:type="spellEnd"/>
            <w:r w:rsidRPr="00CB0554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Gev (EG)</w:t>
            </w:r>
          </w:p>
        </w:tc>
        <w:tc>
          <w:tcPr>
            <w:tcW w:w="1380" w:type="dxa"/>
            <w:shd w:val="clear" w:color="auto" w:fill="auto"/>
          </w:tcPr>
          <w:p w14:paraId="71782A52" w14:textId="77777777" w:rsidR="00222302" w:rsidRPr="00CB0554" w:rsidRDefault="00222302" w:rsidP="000406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  <w:t>32⁰ 46′ 44″</w:t>
            </w:r>
          </w:p>
        </w:tc>
        <w:tc>
          <w:tcPr>
            <w:tcW w:w="1541" w:type="dxa"/>
            <w:shd w:val="clear" w:color="auto" w:fill="auto"/>
          </w:tcPr>
          <w:p w14:paraId="29FC7C09" w14:textId="77777777" w:rsidR="00222302" w:rsidRPr="00CB0554" w:rsidRDefault="00222302" w:rsidP="000406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  <w:t>35⁰ 38′ 59″</w:t>
            </w:r>
          </w:p>
        </w:tc>
        <w:tc>
          <w:tcPr>
            <w:tcW w:w="1542" w:type="dxa"/>
            <w:shd w:val="clear" w:color="auto" w:fill="auto"/>
          </w:tcPr>
          <w:p w14:paraId="562F2808" w14:textId="77777777" w:rsidR="00222302" w:rsidRPr="00CB0554" w:rsidRDefault="00222302" w:rsidP="0004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  <w:t>356</w:t>
            </w:r>
          </w:p>
        </w:tc>
        <w:tc>
          <w:tcPr>
            <w:tcW w:w="1542" w:type="dxa"/>
            <w:shd w:val="clear" w:color="auto" w:fill="auto"/>
          </w:tcPr>
          <w:p w14:paraId="6A1F8EAD" w14:textId="77777777" w:rsidR="00222302" w:rsidRPr="00CB0554" w:rsidRDefault="00222302" w:rsidP="0004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B0554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1650" w:type="dxa"/>
            <w:shd w:val="clear" w:color="auto" w:fill="auto"/>
          </w:tcPr>
          <w:p w14:paraId="57B15F88" w14:textId="77777777" w:rsidR="00222302" w:rsidRPr="00CB0554" w:rsidRDefault="00222302" w:rsidP="0004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B0554">
              <w:rPr>
                <w:rFonts w:asciiTheme="majorBidi" w:hAnsiTheme="majorBidi" w:cstheme="majorBidi"/>
                <w:sz w:val="24"/>
                <w:szCs w:val="24"/>
              </w:rPr>
              <w:t>12.3</w:t>
            </w:r>
          </w:p>
        </w:tc>
        <w:tc>
          <w:tcPr>
            <w:tcW w:w="1842" w:type="dxa"/>
            <w:shd w:val="clear" w:color="auto" w:fill="auto"/>
          </w:tcPr>
          <w:p w14:paraId="4AAAD8B2" w14:textId="77777777" w:rsidR="00222302" w:rsidRPr="00CB0554" w:rsidRDefault="00222302" w:rsidP="0004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B055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diterranean</w:t>
            </w:r>
          </w:p>
        </w:tc>
      </w:tr>
      <w:tr w:rsidR="00222302" w:rsidRPr="00CB0554" w14:paraId="597F7520" w14:textId="77777777" w:rsidTr="00040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bottom w:val="nil"/>
            </w:tcBorders>
            <w:shd w:val="clear" w:color="auto" w:fill="auto"/>
          </w:tcPr>
          <w:p w14:paraId="3F7172BE" w14:textId="77777777" w:rsidR="00222302" w:rsidRPr="00CB0554" w:rsidRDefault="00222302" w:rsidP="0004067E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Bet </w:t>
            </w:r>
            <w:proofErr w:type="spellStart"/>
            <w:r w:rsidRPr="00CB0554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val="en-US"/>
              </w:rPr>
              <w:t>Shean</w:t>
            </w:r>
            <w:proofErr w:type="spellEnd"/>
            <w:r w:rsidRPr="00CB0554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(BS)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</w:tcPr>
          <w:p w14:paraId="7E4BC267" w14:textId="77777777" w:rsidR="00222302" w:rsidRPr="00CB0554" w:rsidRDefault="00222302" w:rsidP="000406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  <w:t>32°30′ 04″</w:t>
            </w: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</w:tcPr>
          <w:p w14:paraId="3B6DF263" w14:textId="77777777" w:rsidR="00222302" w:rsidRPr="00CB0554" w:rsidRDefault="00222302" w:rsidP="000406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  <w:t>35° 30′ 38″</w:t>
            </w:r>
          </w:p>
        </w:tc>
        <w:tc>
          <w:tcPr>
            <w:tcW w:w="1542" w:type="dxa"/>
            <w:tcBorders>
              <w:bottom w:val="nil"/>
            </w:tcBorders>
            <w:shd w:val="clear" w:color="auto" w:fill="auto"/>
          </w:tcPr>
          <w:p w14:paraId="03F89B4E" w14:textId="77777777" w:rsidR="00222302" w:rsidRPr="00CB0554" w:rsidRDefault="00222302" w:rsidP="0004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  <w:t>309</w:t>
            </w:r>
          </w:p>
        </w:tc>
        <w:tc>
          <w:tcPr>
            <w:tcW w:w="1542" w:type="dxa"/>
            <w:tcBorders>
              <w:bottom w:val="nil"/>
            </w:tcBorders>
            <w:shd w:val="clear" w:color="auto" w:fill="auto"/>
          </w:tcPr>
          <w:p w14:paraId="736AC2EB" w14:textId="77777777" w:rsidR="00222302" w:rsidRPr="00CB0554" w:rsidRDefault="00222302" w:rsidP="0004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B0554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  <w:tc>
          <w:tcPr>
            <w:tcW w:w="1650" w:type="dxa"/>
            <w:tcBorders>
              <w:bottom w:val="nil"/>
            </w:tcBorders>
            <w:shd w:val="clear" w:color="auto" w:fill="auto"/>
          </w:tcPr>
          <w:p w14:paraId="61C4AB6D" w14:textId="77777777" w:rsidR="00222302" w:rsidRPr="00CB0554" w:rsidRDefault="00222302" w:rsidP="0004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B0554">
              <w:rPr>
                <w:rFonts w:asciiTheme="majorBidi" w:hAnsiTheme="majorBidi" w:cstheme="majorBidi"/>
                <w:sz w:val="24"/>
                <w:szCs w:val="24"/>
              </w:rPr>
              <w:t>12.9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14:paraId="50F170C1" w14:textId="77777777" w:rsidR="00222302" w:rsidRPr="00CB0554" w:rsidRDefault="00222302" w:rsidP="0004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B055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mi-arid</w:t>
            </w:r>
          </w:p>
        </w:tc>
      </w:tr>
      <w:tr w:rsidR="00222302" w:rsidRPr="00CB0554" w14:paraId="448FF31A" w14:textId="77777777" w:rsidTr="0004067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BD44BD" w14:textId="77777777" w:rsidR="00222302" w:rsidRPr="00CB0554" w:rsidRDefault="00222302" w:rsidP="0004067E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CB0554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val="en-US"/>
              </w:rPr>
              <w:t>Sartaba</w:t>
            </w:r>
            <w:proofErr w:type="spellEnd"/>
            <w:r w:rsidRPr="00CB0554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(SA)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02C0A8" w14:textId="77777777" w:rsidR="00222302" w:rsidRPr="00CB0554" w:rsidRDefault="00222302" w:rsidP="000406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  <w:t>32</w:t>
            </w:r>
            <w:r w:rsidRPr="00CB0554">
              <w:rPr>
                <w:rStyle w:val="fontstyle11"/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  <w:t>°</w:t>
            </w:r>
            <w:r w:rsidRPr="00CB0554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  <w:t>04</w:t>
            </w:r>
            <w:r w:rsidRPr="00CB0554">
              <w:rPr>
                <w:rStyle w:val="fontstyle21"/>
                <w:rFonts w:asciiTheme="majorBidi" w:hAnsiTheme="majorBidi" w:cstheme="majorBidi"/>
                <w:color w:val="auto"/>
                <w:lang w:val="en-US"/>
              </w:rPr>
              <w:t xml:space="preserve">′ </w:t>
            </w:r>
            <w:r w:rsidRPr="00CB0554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  <w:t>49</w:t>
            </w:r>
            <w:r w:rsidRPr="00CB0554">
              <w:rPr>
                <w:rStyle w:val="fontstyle21"/>
                <w:rFonts w:asciiTheme="majorBidi" w:hAnsiTheme="majorBidi" w:cstheme="majorBidi"/>
                <w:color w:val="auto"/>
                <w:lang w:val="en-US"/>
              </w:rPr>
              <w:t>″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A5B723" w14:textId="77777777" w:rsidR="00222302" w:rsidRPr="00CB0554" w:rsidRDefault="00222302" w:rsidP="000406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  <w:t>35</w:t>
            </w:r>
            <w:r w:rsidRPr="00CB0554">
              <w:rPr>
                <w:rStyle w:val="fontstyle11"/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  <w:t xml:space="preserve">° </w:t>
            </w:r>
            <w:r w:rsidRPr="00CB0554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  <w:t>29</w:t>
            </w:r>
            <w:r w:rsidRPr="00CB0554">
              <w:rPr>
                <w:rStyle w:val="fontstyle21"/>
                <w:rFonts w:asciiTheme="majorBidi" w:hAnsiTheme="majorBidi" w:cstheme="majorBidi"/>
                <w:color w:val="auto"/>
                <w:lang w:val="en-US"/>
              </w:rPr>
              <w:t xml:space="preserve">′ </w:t>
            </w:r>
            <w:r w:rsidRPr="00CB0554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  <w:t>46</w:t>
            </w:r>
            <w:r w:rsidRPr="00CB0554">
              <w:rPr>
                <w:rStyle w:val="fontstyle21"/>
                <w:rFonts w:asciiTheme="majorBidi" w:hAnsiTheme="majorBidi" w:cstheme="majorBidi"/>
                <w:color w:val="auto"/>
                <w:lang w:val="en-US"/>
              </w:rPr>
              <w:t>″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6F85D7" w14:textId="77777777" w:rsidR="00222302" w:rsidRPr="00CB0554" w:rsidRDefault="00222302" w:rsidP="0004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  <w:t>184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6E77EC" w14:textId="77777777" w:rsidR="00222302" w:rsidRPr="00CB0554" w:rsidRDefault="00222302" w:rsidP="0004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B0554">
              <w:rPr>
                <w:rFonts w:asciiTheme="majorBidi" w:hAnsiTheme="majorBidi" w:cstheme="majorBidi"/>
                <w:sz w:val="24"/>
                <w:szCs w:val="24"/>
              </w:rPr>
              <w:t>5.24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FB8B5F" w14:textId="77777777" w:rsidR="00222302" w:rsidRPr="00CB0554" w:rsidRDefault="00222302" w:rsidP="0004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B0554">
              <w:rPr>
                <w:rFonts w:asciiTheme="majorBidi" w:hAnsiTheme="majorBidi" w:cstheme="majorBidi"/>
                <w:sz w:val="24"/>
                <w:szCs w:val="24"/>
              </w:rPr>
              <w:t>13.6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1EB844" w14:textId="77777777" w:rsidR="00222302" w:rsidRPr="00CB0554" w:rsidRDefault="00222302" w:rsidP="00040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B055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esert</w:t>
            </w:r>
          </w:p>
        </w:tc>
      </w:tr>
      <w:tr w:rsidR="00222302" w:rsidRPr="00CB0554" w14:paraId="1332E73E" w14:textId="77777777" w:rsidTr="00040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</w:tcBorders>
            <w:shd w:val="clear" w:color="auto" w:fill="auto"/>
          </w:tcPr>
          <w:p w14:paraId="616E0396" w14:textId="77777777" w:rsidR="00222302" w:rsidRPr="00CB0554" w:rsidRDefault="00222302" w:rsidP="0004067E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CB055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RO</w:t>
            </w:r>
            <w:r w:rsidRPr="00CB055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</w:tcPr>
          <w:p w14:paraId="548C74D9" w14:textId="77777777" w:rsidR="00222302" w:rsidRPr="00CB0554" w:rsidRDefault="00222302" w:rsidP="000406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B0554">
              <w:rPr>
                <w:rFonts w:asciiTheme="majorBidi" w:hAnsiTheme="majorBidi" w:cstheme="majorBidi"/>
                <w:sz w:val="24"/>
                <w:szCs w:val="24"/>
              </w:rPr>
              <w:t>32° 46' 39''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</w:tcPr>
          <w:p w14:paraId="2B6B7D21" w14:textId="77777777" w:rsidR="00222302" w:rsidRPr="00CB0554" w:rsidRDefault="00222302" w:rsidP="000406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CB0554">
              <w:rPr>
                <w:rFonts w:asciiTheme="majorBidi" w:hAnsiTheme="majorBidi" w:cstheme="majorBidi"/>
                <w:sz w:val="24"/>
                <w:szCs w:val="24"/>
              </w:rPr>
              <w:t>35°39' 28''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</w:tcPr>
          <w:p w14:paraId="55AC1BBA" w14:textId="77777777" w:rsidR="00222302" w:rsidRPr="00CB0554" w:rsidRDefault="00222302" w:rsidP="0004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B0554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CB0554">
              <w:rPr>
                <w:rFonts w:asciiTheme="majorBidi" w:hAnsiTheme="majorBidi" w:cstheme="majorBidi" w:hint="cs"/>
                <w:sz w:val="24"/>
                <w:szCs w:val="24"/>
                <w:rtl/>
                <w:lang w:bidi="he-IL"/>
              </w:rPr>
              <w:t>01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</w:tcPr>
          <w:p w14:paraId="46B08603" w14:textId="77777777" w:rsidR="00222302" w:rsidRPr="00CB0554" w:rsidRDefault="00222302" w:rsidP="0004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B0554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</w:tcPr>
          <w:p w14:paraId="7D11F9F4" w14:textId="77777777" w:rsidR="00222302" w:rsidRPr="00CB0554" w:rsidRDefault="00222302" w:rsidP="0004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bidi="he-IL"/>
              </w:rPr>
            </w:pPr>
            <w:r w:rsidRPr="00CB055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.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35AEEFD1" w14:textId="77777777" w:rsidR="00222302" w:rsidRPr="00CB0554" w:rsidRDefault="00222302" w:rsidP="00040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B055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diterranean</w:t>
            </w:r>
          </w:p>
        </w:tc>
      </w:tr>
    </w:tbl>
    <w:p w14:paraId="22DDDF7C" w14:textId="77777777" w:rsidR="00222302" w:rsidRPr="00CB0554" w:rsidRDefault="00222302" w:rsidP="00222302">
      <w:pPr>
        <w:spacing w:before="12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B0554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CB0554">
        <w:rPr>
          <w:rFonts w:asciiTheme="majorBidi" w:hAnsiTheme="majorBidi" w:cstheme="majorBidi"/>
          <w:sz w:val="24"/>
          <w:szCs w:val="24"/>
        </w:rPr>
        <w:t>Average daily temperature in January (winter).</w:t>
      </w:r>
    </w:p>
    <w:p w14:paraId="34D36719" w14:textId="653B0413" w:rsidR="00222302" w:rsidRPr="00CB0554" w:rsidRDefault="00222302" w:rsidP="00137F08">
      <w:pPr>
        <w:spacing w:before="12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B0554">
        <w:rPr>
          <w:rFonts w:asciiTheme="majorBidi" w:hAnsiTheme="majorBidi" w:cstheme="majorBidi"/>
          <w:sz w:val="24"/>
          <w:szCs w:val="24"/>
          <w:vertAlign w:val="superscript"/>
        </w:rPr>
        <w:t>**</w:t>
      </w:r>
      <w:r w:rsidRPr="00CB0554">
        <w:rPr>
          <w:rFonts w:asciiTheme="majorBidi" w:hAnsiTheme="majorBidi" w:cstheme="majorBidi"/>
          <w:sz w:val="24"/>
          <w:szCs w:val="24"/>
        </w:rPr>
        <w:t xml:space="preserve">Based on </w:t>
      </w:r>
      <w:r w:rsidRPr="00CB0554">
        <w:rPr>
          <w:rFonts w:asciiTheme="majorBidi" w:hAnsiTheme="majorBidi" w:cstheme="majorBidi"/>
          <w:noProof/>
          <w:sz w:val="24"/>
          <w:szCs w:val="24"/>
        </w:rPr>
        <w:t>Goldreich [</w:t>
      </w:r>
      <w:r w:rsidR="00137F08" w:rsidRPr="00CB0554">
        <w:rPr>
          <w:rFonts w:asciiTheme="majorBidi" w:hAnsiTheme="majorBidi" w:cstheme="majorBidi"/>
          <w:noProof/>
          <w:sz w:val="24"/>
          <w:szCs w:val="24"/>
        </w:rPr>
        <w:t>20</w:t>
      </w:r>
      <w:r w:rsidRPr="00CB0554">
        <w:rPr>
          <w:rFonts w:asciiTheme="majorBidi" w:hAnsiTheme="majorBidi" w:cstheme="majorBidi"/>
          <w:noProof/>
          <w:sz w:val="24"/>
          <w:szCs w:val="24"/>
        </w:rPr>
        <w:t>]</w:t>
      </w:r>
      <w:r w:rsidRPr="00CB0554">
        <w:rPr>
          <w:rFonts w:asciiTheme="majorBidi" w:hAnsiTheme="majorBidi" w:cstheme="majorBidi"/>
          <w:sz w:val="24"/>
          <w:szCs w:val="24"/>
        </w:rPr>
        <w:t>.</w:t>
      </w:r>
    </w:p>
    <w:p w14:paraId="2D26F5C3" w14:textId="5B0F77BF" w:rsidR="00222302" w:rsidRPr="00CB0554" w:rsidRDefault="00222302" w:rsidP="00222302">
      <w:pPr>
        <w:rPr>
          <w:rFonts w:ascii="Times New Roman" w:hAnsi="Times New Roman" w:cs="Times New Roman"/>
          <w:sz w:val="24"/>
          <w:szCs w:val="24"/>
        </w:rPr>
        <w:sectPr w:rsidR="00222302" w:rsidRPr="00CB0554" w:rsidSect="00753228">
          <w:footerReference w:type="first" r:id="rId7"/>
          <w:pgSz w:w="15840" w:h="12240" w:orient="landscape"/>
          <w:pgMar w:top="1797" w:right="1440" w:bottom="1797" w:left="1440" w:header="720" w:footer="720" w:gutter="0"/>
          <w:pgNumType w:start="1"/>
          <w:cols w:space="720"/>
          <w:titlePg/>
          <w:docGrid w:linePitch="360"/>
        </w:sectPr>
      </w:pPr>
      <w:r w:rsidRPr="00CB055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**</w:t>
      </w:r>
      <w:r w:rsidRPr="00CB0554">
        <w:rPr>
          <w:rFonts w:ascii="Times New Roman" w:hAnsi="Times New Roman" w:cs="Times New Roman"/>
          <w:sz w:val="24"/>
          <w:szCs w:val="24"/>
        </w:rPr>
        <w:t>Environmental conditions were determined in 2018, when the common garden experiment was conducted</w:t>
      </w:r>
    </w:p>
    <w:p w14:paraId="623B4D5B" w14:textId="77777777" w:rsidR="0012767C" w:rsidRPr="00CB0554" w:rsidRDefault="0012767C" w:rsidP="0012767C">
      <w:pPr>
        <w:spacing w:after="24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137A79" w14:textId="34772139" w:rsidR="0029180A" w:rsidRPr="00CB0554" w:rsidRDefault="0029180A" w:rsidP="0029180A">
      <w:pPr>
        <w:spacing w:before="240" w:after="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B055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22302" w:rsidRPr="00CB055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B055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B0554">
        <w:rPr>
          <w:rFonts w:ascii="Times New Roman" w:hAnsi="Times New Roman" w:cs="Times New Roman"/>
          <w:sz w:val="24"/>
          <w:szCs w:val="24"/>
        </w:rPr>
        <w:t xml:space="preserve">Analysis of molecular variance in populations of </w:t>
      </w:r>
      <w:r w:rsidRPr="00CB0554">
        <w:rPr>
          <w:rFonts w:ascii="Times New Roman" w:hAnsi="Times New Roman" w:cs="Times New Roman"/>
          <w:i/>
          <w:iCs/>
          <w:sz w:val="24"/>
          <w:szCs w:val="24"/>
        </w:rPr>
        <w:t>E. sativa</w:t>
      </w:r>
      <w:r w:rsidRPr="00CB055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stTable6Colorful"/>
        <w:tblW w:w="7301" w:type="dxa"/>
        <w:tblInd w:w="-142" w:type="dxa"/>
        <w:tblLook w:val="04A0" w:firstRow="1" w:lastRow="0" w:firstColumn="1" w:lastColumn="0" w:noHBand="0" w:noVBand="1"/>
      </w:tblPr>
      <w:tblGrid>
        <w:gridCol w:w="2141"/>
        <w:gridCol w:w="619"/>
        <w:gridCol w:w="1184"/>
        <w:gridCol w:w="1110"/>
        <w:gridCol w:w="1237"/>
        <w:gridCol w:w="1010"/>
      </w:tblGrid>
      <w:tr w:rsidR="0029180A" w:rsidRPr="00CB0554" w14:paraId="00A9E775" w14:textId="77777777" w:rsidTr="002918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shd w:val="clear" w:color="auto" w:fill="auto"/>
            <w:vAlign w:val="center"/>
          </w:tcPr>
          <w:p w14:paraId="3E4E2257" w14:textId="77777777" w:rsidR="0029180A" w:rsidRPr="00CB0554" w:rsidRDefault="0029180A" w:rsidP="0018421D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  <w:szCs w:val="22"/>
                <w:lang w:val="en-US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14:paraId="568827CA" w14:textId="77777777" w:rsidR="0029180A" w:rsidRPr="00CB0554" w:rsidRDefault="0029180A" w:rsidP="0018421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Cs w:val="22"/>
                <w:lang w:val="en-US"/>
              </w:rPr>
            </w:pPr>
            <w:r w:rsidRPr="00CB0554">
              <w:rPr>
                <w:rFonts w:asciiTheme="majorBidi" w:hAnsiTheme="majorBidi" w:cstheme="majorBidi"/>
                <w:b w:val="0"/>
                <w:bCs w:val="0"/>
                <w:color w:val="auto"/>
                <w:szCs w:val="22"/>
                <w:lang w:val="en-US"/>
              </w:rPr>
              <w:t>DF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406B5576" w14:textId="77777777" w:rsidR="0029180A" w:rsidRPr="00CB0554" w:rsidRDefault="0029180A" w:rsidP="0018421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Cs w:val="22"/>
                <w:lang w:val="en-US"/>
              </w:rPr>
            </w:pPr>
            <w:r w:rsidRPr="00CB0554">
              <w:rPr>
                <w:rFonts w:asciiTheme="majorBidi" w:hAnsiTheme="majorBidi" w:cstheme="majorBidi"/>
                <w:b w:val="0"/>
                <w:bCs w:val="0"/>
                <w:color w:val="auto"/>
                <w:szCs w:val="22"/>
                <w:lang w:val="en-US"/>
              </w:rPr>
              <w:t>SSD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70BA6AFA" w14:textId="77777777" w:rsidR="0029180A" w:rsidRPr="00CB0554" w:rsidRDefault="0029180A" w:rsidP="0018421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Cs w:val="22"/>
                <w:lang w:val="en-US"/>
              </w:rPr>
            </w:pPr>
            <w:r w:rsidRPr="00CB0554">
              <w:rPr>
                <w:rFonts w:asciiTheme="majorBidi" w:hAnsiTheme="majorBidi" w:cstheme="majorBidi"/>
                <w:b w:val="0"/>
                <w:bCs w:val="0"/>
                <w:color w:val="auto"/>
                <w:szCs w:val="22"/>
                <w:lang w:val="en-US"/>
              </w:rPr>
              <w:t>MSD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3AA6F43A" w14:textId="77777777" w:rsidR="0029180A" w:rsidRPr="00CB0554" w:rsidRDefault="0029180A" w:rsidP="0018421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Cs w:val="22"/>
                <w:lang w:val="en-US"/>
              </w:rPr>
            </w:pPr>
            <w:r w:rsidRPr="00CB0554">
              <w:rPr>
                <w:rFonts w:asciiTheme="majorBidi" w:hAnsiTheme="majorBidi" w:cstheme="majorBidi"/>
                <w:b w:val="0"/>
                <w:bCs w:val="0"/>
                <w:color w:val="auto"/>
                <w:szCs w:val="22"/>
                <w:lang w:val="en-US"/>
              </w:rPr>
              <w:t>Estimated variance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31F43534" w14:textId="77777777" w:rsidR="0029180A" w:rsidRPr="00CB0554" w:rsidRDefault="0029180A" w:rsidP="0018421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Cs w:val="22"/>
                <w:lang w:val="en-US"/>
              </w:rPr>
            </w:pPr>
            <w:r w:rsidRPr="00CB0554">
              <w:rPr>
                <w:rFonts w:asciiTheme="majorBidi" w:hAnsiTheme="majorBidi" w:cstheme="majorBidi"/>
                <w:b w:val="0"/>
                <w:bCs w:val="0"/>
                <w:color w:val="auto"/>
                <w:szCs w:val="22"/>
                <w:lang w:val="en-US"/>
              </w:rPr>
              <w:t>Variance (%)</w:t>
            </w:r>
          </w:p>
        </w:tc>
      </w:tr>
      <w:tr w:rsidR="0029180A" w:rsidRPr="00CB0554" w14:paraId="7C516326" w14:textId="77777777" w:rsidTr="0029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shd w:val="clear" w:color="auto" w:fill="auto"/>
          </w:tcPr>
          <w:p w14:paraId="112125A2" w14:textId="77777777" w:rsidR="0029180A" w:rsidRPr="00CB0554" w:rsidRDefault="0029180A" w:rsidP="0018421D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  <w:szCs w:val="22"/>
                <w:lang w:val="en-US"/>
              </w:rPr>
            </w:pPr>
            <w:r w:rsidRPr="00CB0554">
              <w:rPr>
                <w:rFonts w:asciiTheme="majorBidi" w:hAnsiTheme="majorBidi" w:cstheme="majorBidi"/>
                <w:b w:val="0"/>
                <w:bCs w:val="0"/>
                <w:color w:val="auto"/>
                <w:szCs w:val="22"/>
                <w:lang w:val="en-US"/>
              </w:rPr>
              <w:t>Within populations</w:t>
            </w:r>
          </w:p>
        </w:tc>
        <w:tc>
          <w:tcPr>
            <w:tcW w:w="619" w:type="dxa"/>
            <w:shd w:val="clear" w:color="auto" w:fill="auto"/>
          </w:tcPr>
          <w:p w14:paraId="3FAD7F2F" w14:textId="77777777" w:rsidR="0029180A" w:rsidRPr="00CB0554" w:rsidRDefault="0029180A" w:rsidP="001842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Cs w:val="22"/>
                <w:lang w:val="en-US"/>
              </w:rPr>
            </w:pPr>
            <w:r w:rsidRPr="00CB0554">
              <w:rPr>
                <w:rFonts w:asciiTheme="majorBidi" w:hAnsiTheme="majorBidi" w:cstheme="majorBidi"/>
                <w:color w:val="auto"/>
                <w:szCs w:val="22"/>
                <w:lang w:val="en-US"/>
              </w:rPr>
              <w:t>70</w:t>
            </w:r>
          </w:p>
        </w:tc>
        <w:tc>
          <w:tcPr>
            <w:tcW w:w="1184" w:type="dxa"/>
            <w:shd w:val="clear" w:color="auto" w:fill="auto"/>
          </w:tcPr>
          <w:p w14:paraId="7DF5106A" w14:textId="77777777" w:rsidR="0029180A" w:rsidRPr="00CB0554" w:rsidRDefault="0029180A" w:rsidP="001842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Cs w:val="22"/>
                <w:lang w:val="en-US"/>
              </w:rPr>
            </w:pPr>
            <w:r w:rsidRPr="00CB0554">
              <w:rPr>
                <w:rFonts w:asciiTheme="majorBidi" w:hAnsiTheme="majorBidi" w:cstheme="majorBidi"/>
                <w:color w:val="auto"/>
                <w:szCs w:val="22"/>
                <w:lang w:val="en-US"/>
              </w:rPr>
              <w:t>1051.557</w:t>
            </w:r>
          </w:p>
        </w:tc>
        <w:tc>
          <w:tcPr>
            <w:tcW w:w="1110" w:type="dxa"/>
            <w:shd w:val="clear" w:color="auto" w:fill="auto"/>
          </w:tcPr>
          <w:p w14:paraId="3D83AF0A" w14:textId="77777777" w:rsidR="0029180A" w:rsidRPr="00CB0554" w:rsidRDefault="0029180A" w:rsidP="001842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Cs w:val="22"/>
                <w:lang w:val="en-US"/>
              </w:rPr>
            </w:pPr>
            <w:r w:rsidRPr="00CB0554">
              <w:rPr>
                <w:rFonts w:asciiTheme="majorBidi" w:hAnsiTheme="majorBidi" w:cstheme="majorBidi"/>
                <w:color w:val="auto"/>
                <w:szCs w:val="22"/>
                <w:lang w:val="en-US"/>
              </w:rPr>
              <w:t>15.022</w:t>
            </w:r>
          </w:p>
        </w:tc>
        <w:tc>
          <w:tcPr>
            <w:tcW w:w="1237" w:type="dxa"/>
            <w:shd w:val="clear" w:color="auto" w:fill="auto"/>
          </w:tcPr>
          <w:p w14:paraId="7FDEE846" w14:textId="77777777" w:rsidR="0029180A" w:rsidRPr="00CB0554" w:rsidRDefault="0029180A" w:rsidP="001842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Cs w:val="22"/>
                <w:lang w:val="en-US"/>
              </w:rPr>
            </w:pPr>
            <w:r w:rsidRPr="00CB0554">
              <w:rPr>
                <w:rFonts w:asciiTheme="majorBidi" w:hAnsiTheme="majorBidi" w:cstheme="majorBidi"/>
                <w:color w:val="auto"/>
                <w:szCs w:val="22"/>
                <w:lang w:val="en-US"/>
              </w:rPr>
              <w:t>15.022</w:t>
            </w:r>
          </w:p>
        </w:tc>
        <w:tc>
          <w:tcPr>
            <w:tcW w:w="1010" w:type="dxa"/>
            <w:shd w:val="clear" w:color="auto" w:fill="auto"/>
          </w:tcPr>
          <w:p w14:paraId="2581B6E0" w14:textId="77777777" w:rsidR="0029180A" w:rsidRPr="00CB0554" w:rsidRDefault="0029180A" w:rsidP="001842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Cs w:val="22"/>
                <w:lang w:val="en-US"/>
              </w:rPr>
            </w:pPr>
            <w:r w:rsidRPr="00CB0554">
              <w:rPr>
                <w:rFonts w:asciiTheme="majorBidi" w:hAnsiTheme="majorBidi" w:cstheme="majorBidi"/>
                <w:color w:val="auto"/>
                <w:szCs w:val="22"/>
                <w:lang w:val="en-US"/>
              </w:rPr>
              <w:t>93</w:t>
            </w:r>
          </w:p>
        </w:tc>
      </w:tr>
      <w:tr w:rsidR="0029180A" w:rsidRPr="00CB0554" w14:paraId="3E29C8DF" w14:textId="77777777" w:rsidTr="00291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shd w:val="clear" w:color="auto" w:fill="auto"/>
          </w:tcPr>
          <w:p w14:paraId="59559659" w14:textId="77777777" w:rsidR="0029180A" w:rsidRPr="00CB0554" w:rsidRDefault="0029180A" w:rsidP="0018421D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  <w:szCs w:val="22"/>
                <w:lang w:val="en-US"/>
              </w:rPr>
            </w:pPr>
            <w:r w:rsidRPr="00CB0554">
              <w:rPr>
                <w:rFonts w:asciiTheme="majorBidi" w:hAnsiTheme="majorBidi" w:cstheme="majorBidi"/>
                <w:b w:val="0"/>
                <w:bCs w:val="0"/>
                <w:color w:val="auto"/>
                <w:szCs w:val="22"/>
                <w:lang w:val="en-US"/>
              </w:rPr>
              <w:t>Among populations</w:t>
            </w:r>
          </w:p>
        </w:tc>
        <w:tc>
          <w:tcPr>
            <w:tcW w:w="619" w:type="dxa"/>
            <w:shd w:val="clear" w:color="auto" w:fill="auto"/>
          </w:tcPr>
          <w:p w14:paraId="4375C3C0" w14:textId="77777777" w:rsidR="0029180A" w:rsidRPr="00CB0554" w:rsidRDefault="0029180A" w:rsidP="001842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Cs w:val="22"/>
                <w:lang w:val="en-US"/>
              </w:rPr>
            </w:pPr>
            <w:r w:rsidRPr="00CB0554">
              <w:rPr>
                <w:rFonts w:asciiTheme="majorBidi" w:hAnsiTheme="majorBidi" w:cstheme="majorBidi"/>
                <w:color w:val="auto"/>
                <w:szCs w:val="22"/>
                <w:lang w:val="en-US"/>
              </w:rPr>
              <w:t>2</w:t>
            </w:r>
          </w:p>
        </w:tc>
        <w:tc>
          <w:tcPr>
            <w:tcW w:w="1184" w:type="dxa"/>
            <w:shd w:val="clear" w:color="auto" w:fill="auto"/>
          </w:tcPr>
          <w:p w14:paraId="17E37A6A" w14:textId="77777777" w:rsidR="0029180A" w:rsidRPr="00CB0554" w:rsidRDefault="0029180A" w:rsidP="001842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Cs w:val="22"/>
                <w:lang w:val="en-US"/>
              </w:rPr>
            </w:pPr>
            <w:r w:rsidRPr="00CB0554">
              <w:rPr>
                <w:rFonts w:asciiTheme="majorBidi" w:hAnsiTheme="majorBidi" w:cstheme="majorBidi"/>
                <w:color w:val="auto"/>
                <w:szCs w:val="22"/>
                <w:lang w:val="en-US"/>
              </w:rPr>
              <w:t>88.772</w:t>
            </w:r>
          </w:p>
        </w:tc>
        <w:tc>
          <w:tcPr>
            <w:tcW w:w="1110" w:type="dxa"/>
            <w:shd w:val="clear" w:color="auto" w:fill="auto"/>
          </w:tcPr>
          <w:p w14:paraId="0CDBE9EF" w14:textId="77777777" w:rsidR="0029180A" w:rsidRPr="00CB0554" w:rsidRDefault="0029180A" w:rsidP="001842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Cs w:val="22"/>
                <w:lang w:val="en-US"/>
              </w:rPr>
            </w:pPr>
            <w:r w:rsidRPr="00CB0554">
              <w:rPr>
                <w:rFonts w:asciiTheme="majorBidi" w:hAnsiTheme="majorBidi" w:cstheme="majorBidi"/>
                <w:color w:val="auto"/>
                <w:szCs w:val="22"/>
                <w:lang w:val="en-US"/>
              </w:rPr>
              <w:t>44.386</w:t>
            </w:r>
          </w:p>
        </w:tc>
        <w:tc>
          <w:tcPr>
            <w:tcW w:w="1237" w:type="dxa"/>
            <w:shd w:val="clear" w:color="auto" w:fill="auto"/>
          </w:tcPr>
          <w:p w14:paraId="6BAA3CDB" w14:textId="77777777" w:rsidR="0029180A" w:rsidRPr="00CB0554" w:rsidRDefault="0029180A" w:rsidP="001842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Cs w:val="22"/>
                <w:lang w:val="en-US"/>
              </w:rPr>
            </w:pPr>
            <w:r w:rsidRPr="00CB0554">
              <w:rPr>
                <w:rFonts w:asciiTheme="majorBidi" w:hAnsiTheme="majorBidi" w:cstheme="majorBidi"/>
                <w:color w:val="auto"/>
                <w:szCs w:val="22"/>
                <w:lang w:val="en-US"/>
              </w:rPr>
              <w:t>1.211</w:t>
            </w:r>
          </w:p>
        </w:tc>
        <w:tc>
          <w:tcPr>
            <w:tcW w:w="1010" w:type="dxa"/>
            <w:shd w:val="clear" w:color="auto" w:fill="auto"/>
          </w:tcPr>
          <w:p w14:paraId="7CED7EE3" w14:textId="77777777" w:rsidR="0029180A" w:rsidRPr="00CB0554" w:rsidRDefault="0029180A" w:rsidP="001842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Cs w:val="22"/>
                <w:lang w:val="en-US"/>
              </w:rPr>
            </w:pPr>
            <w:r w:rsidRPr="00CB0554">
              <w:rPr>
                <w:rFonts w:asciiTheme="majorBidi" w:hAnsiTheme="majorBidi" w:cstheme="majorBidi"/>
                <w:color w:val="auto"/>
                <w:szCs w:val="22"/>
                <w:lang w:val="en-US"/>
              </w:rPr>
              <w:t>7</w:t>
            </w:r>
          </w:p>
        </w:tc>
      </w:tr>
    </w:tbl>
    <w:p w14:paraId="640BD6F8" w14:textId="77777777" w:rsidR="0029180A" w:rsidRPr="00CB0554" w:rsidRDefault="0029180A" w:rsidP="0029180A">
      <w:pPr>
        <w:spacing w:before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B0554">
        <w:rPr>
          <w:rFonts w:asciiTheme="majorBidi" w:hAnsiTheme="majorBidi" w:cstheme="majorBidi"/>
          <w:sz w:val="24"/>
          <w:szCs w:val="24"/>
        </w:rPr>
        <w:t>DF: degrees of freedom; SSD: sum of square deviation; MSD: mean square deviation</w:t>
      </w:r>
    </w:p>
    <w:p w14:paraId="3542DEA2" w14:textId="77777777" w:rsidR="0029180A" w:rsidRPr="00CB0554" w:rsidRDefault="002918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63ADF6" w14:textId="594249CB" w:rsidR="0012767C" w:rsidRPr="00CB0554" w:rsidRDefault="0012767C" w:rsidP="00B9219D">
      <w:pPr>
        <w:spacing w:before="240" w:after="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055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22302" w:rsidRPr="00CB055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B05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B0554">
        <w:rPr>
          <w:rFonts w:ascii="Times New Roman" w:hAnsi="Times New Roman" w:cs="Times New Roman"/>
          <w:sz w:val="24"/>
          <w:szCs w:val="24"/>
        </w:rPr>
        <w:t xml:space="preserve"> Log-rank test applied on Kaplan-Meir survival curves for the</w:t>
      </w:r>
      <w:r w:rsidR="0029180A" w:rsidRPr="00CB0554">
        <w:rPr>
          <w:rFonts w:ascii="Times New Roman" w:hAnsi="Times New Roman" w:cs="Times New Roman"/>
          <w:sz w:val="24"/>
          <w:szCs w:val="24"/>
        </w:rPr>
        <w:t xml:space="preserve"> measured</w:t>
      </w:r>
      <w:r w:rsidRPr="00CB0554">
        <w:rPr>
          <w:rFonts w:ascii="Times New Roman" w:hAnsi="Times New Roman" w:cs="Times New Roman"/>
          <w:sz w:val="24"/>
          <w:szCs w:val="24"/>
        </w:rPr>
        <w:t xml:space="preserve"> phenological traits</w:t>
      </w:r>
      <w:r w:rsidR="00B9219D" w:rsidRPr="00CB0554">
        <w:rPr>
          <w:rFonts w:ascii="Times New Roman" w:hAnsi="Times New Roman" w:cs="Times New Roman"/>
          <w:sz w:val="24"/>
          <w:szCs w:val="24"/>
        </w:rPr>
        <w:t>:</w:t>
      </w:r>
      <w:r w:rsidR="0029180A" w:rsidRPr="00CB0554">
        <w:rPr>
          <w:rFonts w:ascii="Times New Roman" w:hAnsi="Times New Roman" w:cs="Times New Roman"/>
          <w:sz w:val="24"/>
          <w:szCs w:val="24"/>
        </w:rPr>
        <w:t xml:space="preserve"> the onset, duration and end of flowering</w:t>
      </w:r>
      <w:r w:rsidRPr="00CB055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B0554">
        <w:rPr>
          <w:rFonts w:ascii="Times New Roman" w:hAnsi="Times New Roman" w:cs="Times New Roman"/>
          <w:sz w:val="24"/>
          <w:szCs w:val="24"/>
        </w:rPr>
        <w:t>(</w:t>
      </w:r>
      <w:r w:rsidRPr="00CB055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B055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B0554">
        <w:rPr>
          <w:rFonts w:ascii="Times New Roman" w:hAnsi="Times New Roman" w:cs="Times New Roman"/>
          <w:sz w:val="24"/>
          <w:szCs w:val="24"/>
        </w:rPr>
        <w:t>&lt;0.05).</w:t>
      </w:r>
    </w:p>
    <w:tbl>
      <w:tblPr>
        <w:tblStyle w:val="ListTable4"/>
        <w:tblW w:w="59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709"/>
        <w:gridCol w:w="1276"/>
        <w:gridCol w:w="1276"/>
        <w:gridCol w:w="850"/>
        <w:gridCol w:w="142"/>
      </w:tblGrid>
      <w:tr w:rsidR="0012767C" w:rsidRPr="00CB0554" w14:paraId="60A904DC" w14:textId="77777777" w:rsidTr="003745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3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815B0A6" w14:textId="77777777" w:rsidR="0012767C" w:rsidRPr="00CB0554" w:rsidRDefault="0012767C" w:rsidP="0037453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05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26BAEF" w14:textId="77777777" w:rsidR="0012767C" w:rsidRPr="00CB0554" w:rsidRDefault="0012767C" w:rsidP="0037453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DE0224" w14:textId="77777777" w:rsidR="0012767C" w:rsidRPr="00CB0554" w:rsidRDefault="0012767C" w:rsidP="0037453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0554">
              <w:rPr>
                <w:rFonts w:ascii="Times New Roman" w:hAnsi="Times New Roman" w:cs="Times New Roman"/>
                <w:sz w:val="24"/>
                <w:szCs w:val="24"/>
              </w:rPr>
              <w:t xml:space="preserve">Onset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051C71" w14:textId="77777777" w:rsidR="0012767C" w:rsidRPr="00CB0554" w:rsidRDefault="0012767C" w:rsidP="0037453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0554"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20BABE" w14:textId="77777777" w:rsidR="0012767C" w:rsidRPr="00CB0554" w:rsidRDefault="0012767C" w:rsidP="0037453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0554">
              <w:rPr>
                <w:rFonts w:ascii="Times New Roman" w:hAnsi="Times New Roman" w:cs="Times New Roman"/>
                <w:sz w:val="24"/>
                <w:szCs w:val="24"/>
              </w:rPr>
              <w:t xml:space="preserve">End </w:t>
            </w:r>
          </w:p>
        </w:tc>
      </w:tr>
      <w:tr w:rsidR="0012767C" w:rsidRPr="00CB0554" w14:paraId="2E015CDB" w14:textId="77777777" w:rsidTr="00374539">
        <w:trPr>
          <w:gridAfter w:val="1"/>
          <w:wAfter w:w="142" w:type="dxa"/>
          <w:trHeight w:val="3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F2C43D0" w14:textId="77777777" w:rsidR="0012767C" w:rsidRPr="00CB0554" w:rsidRDefault="0012767C" w:rsidP="0037453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325EDF" w14:textId="77777777" w:rsidR="0012767C" w:rsidRPr="00CB0554" w:rsidRDefault="0012767C" w:rsidP="0037453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055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E88D2" w14:textId="77777777" w:rsidR="0012767C" w:rsidRPr="00CB0554" w:rsidRDefault="0012767C" w:rsidP="0037453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0554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CB05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B05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83CB36" w14:textId="77777777" w:rsidR="0012767C" w:rsidRPr="00CB0554" w:rsidRDefault="0012767C" w:rsidP="0037453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0554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CB05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B05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17B82C" w14:textId="77777777" w:rsidR="0012767C" w:rsidRPr="00CB0554" w:rsidRDefault="0012767C" w:rsidP="0037453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0554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CB05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B05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767C" w:rsidRPr="00CB0554" w14:paraId="53245515" w14:textId="77777777" w:rsidTr="00374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54147B" w14:textId="77777777" w:rsidR="0012767C" w:rsidRPr="00CB0554" w:rsidRDefault="0012767C" w:rsidP="0037453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0554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A25AC6" w14:textId="77777777" w:rsidR="0012767C" w:rsidRPr="00CB0554" w:rsidRDefault="0012767C" w:rsidP="0037453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05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811839" w14:textId="77777777" w:rsidR="0012767C" w:rsidRPr="00CB0554" w:rsidRDefault="0012767C" w:rsidP="0037453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0554">
              <w:rPr>
                <w:rFonts w:ascii="Times New Roman" w:hAnsi="Times New Roman" w:cs="Times New Roman"/>
                <w:sz w:val="24"/>
                <w:szCs w:val="24"/>
              </w:rPr>
              <w:t>13.68</w:t>
            </w:r>
            <w:r w:rsidRPr="00CB05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8B28AF" w14:textId="77777777" w:rsidR="0012767C" w:rsidRPr="00CB0554" w:rsidRDefault="0012767C" w:rsidP="0037453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0554">
              <w:rPr>
                <w:rFonts w:ascii="Times New Roman" w:hAnsi="Times New Roman" w:cs="Times New Roman"/>
                <w:sz w:val="24"/>
                <w:szCs w:val="24"/>
              </w:rPr>
              <w:t>10.89</w:t>
            </w:r>
            <w:r w:rsidRPr="00CB05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A4A394" w14:textId="77777777" w:rsidR="0012767C" w:rsidRPr="00CB0554" w:rsidRDefault="0012767C" w:rsidP="00374539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055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</w:tbl>
    <w:p w14:paraId="33E0EB42" w14:textId="77777777" w:rsidR="0012767C" w:rsidRPr="00CB0554" w:rsidRDefault="0012767C" w:rsidP="0012767C">
      <w:pPr>
        <w:spacing w:line="276" w:lineRule="auto"/>
        <w:jc w:val="both"/>
      </w:pPr>
    </w:p>
    <w:p w14:paraId="56AE1AA4" w14:textId="77777777" w:rsidR="00163080" w:rsidRPr="00CB0554" w:rsidRDefault="001630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B055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4CEC742" w14:textId="30C1BA98" w:rsidR="00BE0FAD" w:rsidRPr="00CB0554" w:rsidRDefault="00BE0FAD" w:rsidP="0029180A">
      <w:pPr>
        <w:spacing w:before="240" w:after="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055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22302" w:rsidRPr="00CB055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B05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B0554">
        <w:rPr>
          <w:rFonts w:ascii="Times New Roman" w:hAnsi="Times New Roman" w:cs="Times New Roman"/>
          <w:sz w:val="24"/>
          <w:szCs w:val="24"/>
        </w:rPr>
        <w:t xml:space="preserve"> </w:t>
      </w:r>
      <w:r w:rsidR="00E32DAB" w:rsidRPr="00CB0554">
        <w:rPr>
          <w:rFonts w:ascii="Times New Roman" w:hAnsi="Times New Roman" w:cs="Times New Roman"/>
          <w:sz w:val="24"/>
          <w:szCs w:val="24"/>
        </w:rPr>
        <w:t>V</w:t>
      </w:r>
      <w:r w:rsidRPr="00CB0554">
        <w:rPr>
          <w:rFonts w:ascii="Times New Roman" w:hAnsi="Times New Roman" w:cs="Times New Roman"/>
          <w:sz w:val="24"/>
          <w:szCs w:val="24"/>
        </w:rPr>
        <w:t xml:space="preserve">ariance </w:t>
      </w:r>
      <w:r w:rsidR="005D71D5" w:rsidRPr="00CB0554">
        <w:rPr>
          <w:rFonts w:ascii="Times New Roman" w:hAnsi="Times New Roman" w:cs="Times New Roman"/>
          <w:sz w:val="24"/>
          <w:szCs w:val="24"/>
        </w:rPr>
        <w:t xml:space="preserve">components </w:t>
      </w:r>
      <w:r w:rsidR="00E32DAB" w:rsidRPr="00CB0554">
        <w:rPr>
          <w:rFonts w:ascii="Times New Roman" w:hAnsi="Times New Roman" w:cs="Times New Roman"/>
          <w:sz w:val="24"/>
          <w:szCs w:val="24"/>
        </w:rPr>
        <w:t xml:space="preserve">of the tested phenological traits </w:t>
      </w:r>
      <w:r w:rsidRPr="00CB0554">
        <w:rPr>
          <w:rFonts w:ascii="Times New Roman" w:hAnsi="Times New Roman" w:cs="Times New Roman"/>
          <w:sz w:val="24"/>
          <w:szCs w:val="24"/>
        </w:rPr>
        <w:t>calculated using the generalized linear mixed model (GL</w:t>
      </w:r>
      <w:r w:rsidR="007B016B" w:rsidRPr="00CB0554">
        <w:rPr>
          <w:rFonts w:ascii="Times New Roman" w:hAnsi="Times New Roman" w:cs="Times New Roman"/>
          <w:sz w:val="24"/>
          <w:szCs w:val="24"/>
        </w:rPr>
        <w:t>M</w:t>
      </w:r>
      <w:r w:rsidRPr="00CB0554">
        <w:rPr>
          <w:rFonts w:ascii="Times New Roman" w:hAnsi="Times New Roman" w:cs="Times New Roman"/>
          <w:sz w:val="24"/>
          <w:szCs w:val="24"/>
        </w:rPr>
        <w:t>M)</w:t>
      </w:r>
    </w:p>
    <w:tbl>
      <w:tblPr>
        <w:tblStyle w:val="ListTable6Colorful"/>
        <w:tblW w:w="7366" w:type="dxa"/>
        <w:tblLayout w:type="fixed"/>
        <w:tblLook w:val="0000" w:firstRow="0" w:lastRow="0" w:firstColumn="0" w:lastColumn="0" w:noHBand="0" w:noVBand="0"/>
      </w:tblPr>
      <w:tblGrid>
        <w:gridCol w:w="2268"/>
        <w:gridCol w:w="2547"/>
        <w:gridCol w:w="1417"/>
        <w:gridCol w:w="1134"/>
      </w:tblGrid>
      <w:tr w:rsidR="00BE0FAD" w:rsidRPr="00CB0554" w14:paraId="2C2280D1" w14:textId="77777777" w:rsidTr="001D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BF2DD5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Trait 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4E0BC9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Group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26FBD5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Varia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97DDBE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D</w:t>
            </w:r>
          </w:p>
        </w:tc>
      </w:tr>
      <w:tr w:rsidR="00BE0FAD" w:rsidRPr="00CB0554" w14:paraId="18DE3361" w14:textId="77777777" w:rsidTr="001D1CF6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2B48DA5" w14:textId="77777777" w:rsidR="00BE0FAD" w:rsidRPr="00CB0554" w:rsidRDefault="003544E5" w:rsidP="003544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nset of f</w:t>
            </w:r>
            <w:r w:rsidR="00BE0FAD"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lowering 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</w:tcPr>
          <w:p w14:paraId="23AAC3DE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opulation(intercep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928D5B7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9.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E9BC4EA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.467</w:t>
            </w:r>
          </w:p>
        </w:tc>
      </w:tr>
      <w:tr w:rsidR="00BE0FAD" w:rsidRPr="00CB0554" w14:paraId="0F977C58" w14:textId="77777777" w:rsidTr="001D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1F65D912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47" w:type="dxa"/>
            <w:shd w:val="clear" w:color="auto" w:fill="auto"/>
          </w:tcPr>
          <w:p w14:paraId="2145504C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sidu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14:paraId="7B263565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1.04</w:t>
            </w:r>
          </w:p>
        </w:tc>
        <w:tc>
          <w:tcPr>
            <w:tcW w:w="1134" w:type="dxa"/>
            <w:shd w:val="clear" w:color="auto" w:fill="auto"/>
          </w:tcPr>
          <w:p w14:paraId="03DB4FF7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.572</w:t>
            </w:r>
          </w:p>
        </w:tc>
      </w:tr>
      <w:tr w:rsidR="00BE0FAD" w:rsidRPr="00CB0554" w14:paraId="1439736F" w14:textId="77777777" w:rsidTr="001D1CF6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189E5A1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lowering duration</w:t>
            </w:r>
          </w:p>
        </w:tc>
        <w:tc>
          <w:tcPr>
            <w:tcW w:w="2547" w:type="dxa"/>
            <w:shd w:val="clear" w:color="auto" w:fill="auto"/>
          </w:tcPr>
          <w:p w14:paraId="623B2B07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opulation(intercep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14:paraId="12EE87B5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.11</w:t>
            </w:r>
          </w:p>
        </w:tc>
        <w:tc>
          <w:tcPr>
            <w:tcW w:w="1134" w:type="dxa"/>
            <w:shd w:val="clear" w:color="auto" w:fill="auto"/>
          </w:tcPr>
          <w:p w14:paraId="63D8EE43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479</w:t>
            </w:r>
          </w:p>
        </w:tc>
      </w:tr>
      <w:tr w:rsidR="00BE0FAD" w:rsidRPr="00CB0554" w14:paraId="591D20D7" w14:textId="77777777" w:rsidTr="001D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B0E1CCC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47" w:type="dxa"/>
            <w:shd w:val="clear" w:color="auto" w:fill="auto"/>
          </w:tcPr>
          <w:p w14:paraId="6773B624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sidu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14:paraId="5D1F82FB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7.93</w:t>
            </w:r>
          </w:p>
        </w:tc>
        <w:tc>
          <w:tcPr>
            <w:tcW w:w="1134" w:type="dxa"/>
            <w:shd w:val="clear" w:color="auto" w:fill="auto"/>
          </w:tcPr>
          <w:p w14:paraId="1CF0B359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.923</w:t>
            </w:r>
          </w:p>
        </w:tc>
      </w:tr>
      <w:tr w:rsidR="00BE0FAD" w:rsidRPr="00CB0554" w14:paraId="36CA769F" w14:textId="77777777" w:rsidTr="001D1CF6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D81CB32" w14:textId="77777777" w:rsidR="00BE0FAD" w:rsidRPr="00CB0554" w:rsidRDefault="003544E5" w:rsidP="003544E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nd of flowering</w:t>
            </w:r>
          </w:p>
        </w:tc>
        <w:tc>
          <w:tcPr>
            <w:tcW w:w="2547" w:type="dxa"/>
            <w:shd w:val="clear" w:color="auto" w:fill="auto"/>
          </w:tcPr>
          <w:p w14:paraId="075D1702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opulation(intercep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14:paraId="1948530A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543</w:t>
            </w:r>
          </w:p>
        </w:tc>
        <w:tc>
          <w:tcPr>
            <w:tcW w:w="1134" w:type="dxa"/>
            <w:shd w:val="clear" w:color="auto" w:fill="auto"/>
          </w:tcPr>
          <w:p w14:paraId="06A659AA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928</w:t>
            </w:r>
          </w:p>
        </w:tc>
      </w:tr>
      <w:tr w:rsidR="00BE0FAD" w:rsidRPr="00CB0554" w14:paraId="395AF3ED" w14:textId="77777777" w:rsidTr="001D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0357D84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</w:tcPr>
          <w:p w14:paraId="6F1CFCEE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sidu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6201758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.76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82C5F90" w14:textId="77777777" w:rsidR="00BE0FAD" w:rsidRPr="00CB0554" w:rsidRDefault="00BE0FAD" w:rsidP="001D1CF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B055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2804</w:t>
            </w:r>
          </w:p>
        </w:tc>
      </w:tr>
    </w:tbl>
    <w:p w14:paraId="1244BFF2" w14:textId="77777777" w:rsidR="00137F08" w:rsidRPr="00CB0554" w:rsidRDefault="00137F08" w:rsidP="001276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F3A453" w14:textId="77777777" w:rsidR="00137F08" w:rsidRPr="00CB0554" w:rsidRDefault="00137F08">
      <w:pPr>
        <w:rPr>
          <w:rFonts w:ascii="Times New Roman" w:hAnsi="Times New Roman" w:cs="Times New Roman"/>
          <w:sz w:val="24"/>
          <w:szCs w:val="24"/>
        </w:rPr>
      </w:pPr>
      <w:r w:rsidRPr="00CB0554">
        <w:rPr>
          <w:rFonts w:ascii="Times New Roman" w:hAnsi="Times New Roman" w:cs="Times New Roman"/>
          <w:sz w:val="24"/>
          <w:szCs w:val="24"/>
        </w:rPr>
        <w:br w:type="page"/>
      </w:r>
    </w:p>
    <w:p w14:paraId="218BFD74" w14:textId="72846A6C" w:rsidR="00E32DAB" w:rsidRPr="00CB0554" w:rsidRDefault="002E349D" w:rsidP="0012767C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CB0554">
        <w:rPr>
          <w:noProof/>
          <w:lang w:val="en-IN" w:eastAsia="en-IN" w:bidi="ar-SA"/>
        </w:rPr>
        <w:lastRenderedPageBreak/>
        <w:drawing>
          <wp:inline distT="0" distB="0" distL="0" distR="0" wp14:anchorId="627C596E" wp14:editId="577FAB2C">
            <wp:extent cx="5486400" cy="3237230"/>
            <wp:effectExtent l="0" t="0" r="0" b="127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2870104" w14:textId="77777777" w:rsidR="00E32DAB" w:rsidRPr="00CB0554" w:rsidRDefault="002E349D" w:rsidP="0012767C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CB0554">
        <w:rPr>
          <w:noProof/>
          <w:lang w:val="en-IN" w:eastAsia="en-IN" w:bidi="ar-SA"/>
        </w:rPr>
        <w:drawing>
          <wp:inline distT="0" distB="0" distL="0" distR="0" wp14:anchorId="57D6AB7F" wp14:editId="617E1248">
            <wp:extent cx="5486400" cy="3253740"/>
            <wp:effectExtent l="0" t="0" r="0" b="381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03EC0EE" w14:textId="77777777" w:rsidR="0012767C" w:rsidRPr="00636A4D" w:rsidRDefault="00E32DAB" w:rsidP="00636A4D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  <w:rtl/>
        </w:rPr>
      </w:pPr>
      <w:r w:rsidRPr="00CB0554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Figure S1. </w:t>
      </w:r>
      <w:r w:rsidR="00636A4D" w:rsidRPr="00CB055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nnual rainfall (mm) and the average daily temperature in January at the natural sites of </w:t>
      </w:r>
      <w:r w:rsidR="00636A4D" w:rsidRPr="00CB0554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E. sativa</w:t>
      </w:r>
      <w:r w:rsidR="00636A4D" w:rsidRPr="00CB055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in the 20 years that preceded the sampling. Data was obtained from meteorological stations located in vicinity to the studied sites.</w:t>
      </w:r>
    </w:p>
    <w:sectPr w:rsidR="0012767C" w:rsidRPr="00636A4D" w:rsidSect="0012767C"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0A694F" w14:textId="77777777" w:rsidR="00E46A87" w:rsidRDefault="00E46A87" w:rsidP="0012767C">
      <w:pPr>
        <w:spacing w:after="0" w:line="240" w:lineRule="auto"/>
      </w:pPr>
      <w:r>
        <w:separator/>
      </w:r>
    </w:p>
  </w:endnote>
  <w:endnote w:type="continuationSeparator" w:id="0">
    <w:p w14:paraId="7BFC770C" w14:textId="77777777" w:rsidR="00E46A87" w:rsidRDefault="00E46A87" w:rsidP="001276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AdvTT3713a23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B0EC24" w14:textId="77777777" w:rsidR="00222302" w:rsidRDefault="0022230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83814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1910D7" w14:textId="0DEADC5A" w:rsidR="0012767C" w:rsidRDefault="001276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45B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4A80709" w14:textId="77777777" w:rsidR="00BC5829" w:rsidRDefault="00E46A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A0FC1A" w14:textId="77777777" w:rsidR="00E46A87" w:rsidRDefault="00E46A87" w:rsidP="0012767C">
      <w:pPr>
        <w:spacing w:after="0" w:line="240" w:lineRule="auto"/>
      </w:pPr>
      <w:r>
        <w:separator/>
      </w:r>
    </w:p>
  </w:footnote>
  <w:footnote w:type="continuationSeparator" w:id="0">
    <w:p w14:paraId="41F19227" w14:textId="77777777" w:rsidR="00E46A87" w:rsidRDefault="00E46A87" w:rsidP="001276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67C"/>
    <w:rsid w:val="0012767C"/>
    <w:rsid w:val="00137F08"/>
    <w:rsid w:val="00163080"/>
    <w:rsid w:val="001E45BD"/>
    <w:rsid w:val="00222302"/>
    <w:rsid w:val="0025384F"/>
    <w:rsid w:val="0029180A"/>
    <w:rsid w:val="002E349D"/>
    <w:rsid w:val="00341BBC"/>
    <w:rsid w:val="003544E5"/>
    <w:rsid w:val="004523F8"/>
    <w:rsid w:val="00466EBC"/>
    <w:rsid w:val="00491135"/>
    <w:rsid w:val="004E77C4"/>
    <w:rsid w:val="0050354E"/>
    <w:rsid w:val="00511AE8"/>
    <w:rsid w:val="005B5B2A"/>
    <w:rsid w:val="005C1A22"/>
    <w:rsid w:val="005C4FA5"/>
    <w:rsid w:val="005D71D5"/>
    <w:rsid w:val="00636A4D"/>
    <w:rsid w:val="006836EE"/>
    <w:rsid w:val="006C494F"/>
    <w:rsid w:val="00753228"/>
    <w:rsid w:val="007A191F"/>
    <w:rsid w:val="007B016B"/>
    <w:rsid w:val="00847FCB"/>
    <w:rsid w:val="009D5E50"/>
    <w:rsid w:val="00B9219D"/>
    <w:rsid w:val="00BE0FAD"/>
    <w:rsid w:val="00C90C20"/>
    <w:rsid w:val="00CA6822"/>
    <w:rsid w:val="00CB0554"/>
    <w:rsid w:val="00D077E6"/>
    <w:rsid w:val="00D54FDB"/>
    <w:rsid w:val="00E26CA4"/>
    <w:rsid w:val="00E32DAB"/>
    <w:rsid w:val="00E46A87"/>
    <w:rsid w:val="00E60EBA"/>
    <w:rsid w:val="00EA6181"/>
    <w:rsid w:val="00EB7C9B"/>
    <w:rsid w:val="00F25B71"/>
    <w:rsid w:val="00FA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93689"/>
  <w15:chartTrackingRefBased/>
  <w15:docId w15:val="{BF527705-000E-46A7-BB07-C40CEDD1E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6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76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767C"/>
  </w:style>
  <w:style w:type="paragraph" w:styleId="Footer">
    <w:name w:val="footer"/>
    <w:basedOn w:val="Normal"/>
    <w:link w:val="FooterChar"/>
    <w:uiPriority w:val="99"/>
    <w:unhideWhenUsed/>
    <w:rsid w:val="001276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67C"/>
  </w:style>
  <w:style w:type="paragraph" w:styleId="Caption">
    <w:name w:val="caption"/>
    <w:basedOn w:val="Normal"/>
    <w:next w:val="Normal"/>
    <w:uiPriority w:val="35"/>
    <w:unhideWhenUsed/>
    <w:qFormat/>
    <w:rsid w:val="0012767C"/>
    <w:pPr>
      <w:spacing w:after="200" w:line="240" w:lineRule="auto"/>
    </w:pPr>
    <w:rPr>
      <w:i/>
      <w:iCs/>
      <w:color w:val="44546A" w:themeColor="text2"/>
      <w:sz w:val="18"/>
      <w:szCs w:val="16"/>
      <w:lang w:val="en-IN" w:bidi="hi-IN"/>
    </w:rPr>
  </w:style>
  <w:style w:type="table" w:styleId="ListTable6Colorful">
    <w:name w:val="List Table 6 Colorful"/>
    <w:basedOn w:val="TableNormal"/>
    <w:uiPriority w:val="51"/>
    <w:rsid w:val="0012767C"/>
    <w:pPr>
      <w:spacing w:after="0" w:line="240" w:lineRule="auto"/>
    </w:pPr>
    <w:rPr>
      <w:color w:val="000000" w:themeColor="text1"/>
      <w:szCs w:val="20"/>
      <w:lang w:val="en-IN" w:bidi="hi-I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12767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921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19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22302"/>
    <w:pPr>
      <w:spacing w:after="0" w:line="240" w:lineRule="auto"/>
    </w:pPr>
  </w:style>
  <w:style w:type="character" w:customStyle="1" w:styleId="fontstyle01">
    <w:name w:val="fontstyle01"/>
    <w:basedOn w:val="DefaultParagraphFont"/>
    <w:rsid w:val="00222302"/>
    <w:rPr>
      <w:rFonts w:ascii="CharisSIL" w:hAnsi="CharisSIL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DefaultParagraphFont"/>
    <w:rsid w:val="00222302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222302"/>
    <w:rPr>
      <w:rFonts w:ascii="AdvTT3713a231" w:hAnsi="AdvTT3713a231" w:hint="default"/>
      <w:b w:val="0"/>
      <w:bCs w:val="0"/>
      <w:i w:val="0"/>
      <w:iCs w:val="0"/>
      <w:color w:val="242021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223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nas01\users$\barazani\manuscripts\Prabodh%20I\Revised%20version\raifall%20and%20temp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nas01\users$\barazani\manuscripts\Prabodh%20I\Revised%20version\raifall%20and%20temp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0"/>
          <c:tx>
            <c:v>EG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strRef>
              <c:f>Sheet1!$V$3:$V$25</c:f>
              <c:strCache>
                <c:ptCount val="23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  <c:pt idx="17">
                  <c:v>2011</c:v>
                </c:pt>
                <c:pt idx="18">
                  <c:v>2012</c:v>
                </c:pt>
                <c:pt idx="19">
                  <c:v>2013</c:v>
                </c:pt>
                <c:pt idx="20">
                  <c:v>2014</c:v>
                </c:pt>
                <c:pt idx="21">
                  <c:v>2015</c:v>
                </c:pt>
                <c:pt idx="22">
                  <c:v>2016</c:v>
                </c:pt>
              </c:strCache>
            </c:strRef>
          </c:cat>
          <c:val>
            <c:numRef>
              <c:f>Sheet1!$W$3:$W$25</c:f>
              <c:numCache>
                <c:formatCode>0.0</c:formatCode>
                <c:ptCount val="23"/>
                <c:pt idx="0">
                  <c:v>289.10000000000002</c:v>
                </c:pt>
                <c:pt idx="1">
                  <c:v>420.3</c:v>
                </c:pt>
                <c:pt idx="2">
                  <c:v>402.2</c:v>
                </c:pt>
                <c:pt idx="3" formatCode="General">
                  <c:v>434.50000000000006</c:v>
                </c:pt>
                <c:pt idx="4" formatCode="General">
                  <c:v>435.90000000000003</c:v>
                </c:pt>
                <c:pt idx="5" formatCode="General">
                  <c:v>221.7</c:v>
                </c:pt>
                <c:pt idx="6" formatCode="General">
                  <c:v>351.09999999999997</c:v>
                </c:pt>
                <c:pt idx="7" formatCode="General">
                  <c:v>292.39999999999998</c:v>
                </c:pt>
                <c:pt idx="8" formatCode="General">
                  <c:v>438.7</c:v>
                </c:pt>
                <c:pt idx="9" formatCode="General">
                  <c:v>624.39999999999986</c:v>
                </c:pt>
                <c:pt idx="10" formatCode="General">
                  <c:v>301.3</c:v>
                </c:pt>
                <c:pt idx="11" formatCode="General">
                  <c:v>330.80000000000007</c:v>
                </c:pt>
                <c:pt idx="12" formatCode="General">
                  <c:v>323.29999999999995</c:v>
                </c:pt>
                <c:pt idx="13" formatCode="General">
                  <c:v>286.19999999999993</c:v>
                </c:pt>
                <c:pt idx="14" formatCode="General">
                  <c:v>274.2</c:v>
                </c:pt>
                <c:pt idx="15" formatCode="General">
                  <c:v>347.20000000000005</c:v>
                </c:pt>
                <c:pt idx="16" formatCode="General">
                  <c:v>367.40000000000009</c:v>
                </c:pt>
                <c:pt idx="17" formatCode="General">
                  <c:v>394.90000000000003</c:v>
                </c:pt>
                <c:pt idx="18" formatCode="General">
                  <c:v>337.20000000000005</c:v>
                </c:pt>
                <c:pt idx="19" formatCode="General">
                  <c:v>451.20000000000005</c:v>
                </c:pt>
                <c:pt idx="20" formatCode="General">
                  <c:v>217.9</c:v>
                </c:pt>
                <c:pt idx="21" formatCode="General">
                  <c:v>414.4</c:v>
                </c:pt>
                <c:pt idx="22" formatCode="General">
                  <c:v>272.7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E108-4B45-B9BF-C3619D546B3B}"/>
            </c:ext>
          </c:extLst>
        </c:ser>
        <c:ser>
          <c:idx val="1"/>
          <c:order val="1"/>
          <c:tx>
            <c:v>BS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strRef>
              <c:f>Sheet1!$V$3:$V$25</c:f>
              <c:strCache>
                <c:ptCount val="23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  <c:pt idx="17">
                  <c:v>2011</c:v>
                </c:pt>
                <c:pt idx="18">
                  <c:v>2012</c:v>
                </c:pt>
                <c:pt idx="19">
                  <c:v>2013</c:v>
                </c:pt>
                <c:pt idx="20">
                  <c:v>2014</c:v>
                </c:pt>
                <c:pt idx="21">
                  <c:v>2015</c:v>
                </c:pt>
                <c:pt idx="22">
                  <c:v>2016</c:v>
                </c:pt>
              </c:strCache>
            </c:strRef>
          </c:cat>
          <c:val>
            <c:numRef>
              <c:f>Sheet1!$O$3:$O$25</c:f>
              <c:numCache>
                <c:formatCode>0.0</c:formatCode>
                <c:ptCount val="23"/>
                <c:pt idx="0">
                  <c:v>218.70000000000002</c:v>
                </c:pt>
                <c:pt idx="1">
                  <c:v>352.59999999999997</c:v>
                </c:pt>
                <c:pt idx="2">
                  <c:v>272.5</c:v>
                </c:pt>
                <c:pt idx="3">
                  <c:v>320.39999999999998</c:v>
                </c:pt>
                <c:pt idx="4">
                  <c:v>355</c:v>
                </c:pt>
                <c:pt idx="5">
                  <c:v>106.09999999999998</c:v>
                </c:pt>
                <c:pt idx="6">
                  <c:v>208.6</c:v>
                </c:pt>
                <c:pt idx="7">
                  <c:v>211.39999999999998</c:v>
                </c:pt>
                <c:pt idx="8">
                  <c:v>300</c:v>
                </c:pt>
                <c:pt idx="9">
                  <c:v>433.09999999999997</c:v>
                </c:pt>
                <c:pt idx="10">
                  <c:v>198.2</c:v>
                </c:pt>
                <c:pt idx="11">
                  <c:v>239</c:v>
                </c:pt>
                <c:pt idx="12">
                  <c:v>279.2</c:v>
                </c:pt>
                <c:pt idx="13">
                  <c:v>248.6</c:v>
                </c:pt>
                <c:pt idx="14">
                  <c:v>161.10000000000002</c:v>
                </c:pt>
                <c:pt idx="15">
                  <c:v>253.20000000000005</c:v>
                </c:pt>
                <c:pt idx="16">
                  <c:v>281.59999999999997</c:v>
                </c:pt>
                <c:pt idx="17">
                  <c:v>270.2</c:v>
                </c:pt>
                <c:pt idx="18">
                  <c:v>241.09999999999997</c:v>
                </c:pt>
                <c:pt idx="19">
                  <c:v>313.8</c:v>
                </c:pt>
                <c:pt idx="20">
                  <c:v>200</c:v>
                </c:pt>
                <c:pt idx="21">
                  <c:v>331.5</c:v>
                </c:pt>
                <c:pt idx="22">
                  <c:v>219.99999999999997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E108-4B45-B9BF-C3619D546B3B}"/>
            </c:ext>
          </c:extLst>
        </c:ser>
        <c:ser>
          <c:idx val="0"/>
          <c:order val="2"/>
          <c:tx>
            <c:v>SA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strRef>
              <c:f>Sheet1!$V$3:$V$25</c:f>
              <c:strCache>
                <c:ptCount val="23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  <c:pt idx="17">
                  <c:v>2011</c:v>
                </c:pt>
                <c:pt idx="18">
                  <c:v>2012</c:v>
                </c:pt>
                <c:pt idx="19">
                  <c:v>2013</c:v>
                </c:pt>
                <c:pt idx="20">
                  <c:v>2014</c:v>
                </c:pt>
                <c:pt idx="21">
                  <c:v>2015</c:v>
                </c:pt>
                <c:pt idx="22">
                  <c:v>2016</c:v>
                </c:pt>
              </c:strCache>
            </c:strRef>
          </c:cat>
          <c:val>
            <c:numRef>
              <c:f>Sheet1!$G$3:$G$25</c:f>
              <c:numCache>
                <c:formatCode>General</c:formatCode>
                <c:ptCount val="23"/>
                <c:pt idx="0">
                  <c:v>81.7</c:v>
                </c:pt>
                <c:pt idx="1">
                  <c:v>203.1</c:v>
                </c:pt>
                <c:pt idx="2">
                  <c:v>156.5</c:v>
                </c:pt>
                <c:pt idx="3">
                  <c:v>168.4</c:v>
                </c:pt>
                <c:pt idx="4">
                  <c:v>194.3</c:v>
                </c:pt>
                <c:pt idx="5">
                  <c:v>39.700000000000003</c:v>
                </c:pt>
                <c:pt idx="6">
                  <c:v>105.7</c:v>
                </c:pt>
                <c:pt idx="7">
                  <c:v>127.6</c:v>
                </c:pt>
                <c:pt idx="8">
                  <c:v>194.6</c:v>
                </c:pt>
                <c:pt idx="9">
                  <c:v>308.5</c:v>
                </c:pt>
                <c:pt idx="10">
                  <c:v>134.69999999999999</c:v>
                </c:pt>
                <c:pt idx="11">
                  <c:v>172.4</c:v>
                </c:pt>
                <c:pt idx="12">
                  <c:v>206.6</c:v>
                </c:pt>
                <c:pt idx="13">
                  <c:v>149.70000000000002</c:v>
                </c:pt>
                <c:pt idx="14">
                  <c:v>183.70000000000002</c:v>
                </c:pt>
                <c:pt idx="15">
                  <c:v>143.6</c:v>
                </c:pt>
                <c:pt idx="16">
                  <c:v>178.6</c:v>
                </c:pt>
                <c:pt idx="17">
                  <c:v>128.80000000000001</c:v>
                </c:pt>
                <c:pt idx="18">
                  <c:v>147.69999999999999</c:v>
                </c:pt>
                <c:pt idx="19">
                  <c:v>169.2</c:v>
                </c:pt>
                <c:pt idx="20">
                  <c:v>168.5</c:v>
                </c:pt>
                <c:pt idx="21">
                  <c:v>232.79999999999998</c:v>
                </c:pt>
                <c:pt idx="22">
                  <c:v>296.10000000000002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E108-4B45-B9BF-C3619D546B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812894352"/>
        <c:axId val="-1812879664"/>
      </c:lineChart>
      <c:catAx>
        <c:axId val="-18128943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1620000" spcFirstLastPara="1" vertOverflow="ellipsis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812879664"/>
        <c:crosses val="autoZero"/>
        <c:auto val="0"/>
        <c:lblAlgn val="ctr"/>
        <c:lblOffset val="100"/>
        <c:tickLblSkip val="2"/>
        <c:tickMarkSkip val="1"/>
        <c:noMultiLvlLbl val="0"/>
      </c:catAx>
      <c:valAx>
        <c:axId val="-1812879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Annual rainfall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812894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72455522910121384"/>
          <c:y val="7.744704992143378E-2"/>
          <c:w val="0.22646119173731102"/>
          <c:h val="5.030866129803922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2"/>
          <c:order val="0"/>
          <c:tx>
            <c:v>EG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3:$B$25</c:f>
              <c:numCache>
                <c:formatCode>General</c:formatCode>
                <c:ptCount val="23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  <c:pt idx="17">
                  <c:v>2011</c:v>
                </c:pt>
                <c:pt idx="18">
                  <c:v>2012</c:v>
                </c:pt>
                <c:pt idx="19">
                  <c:v>2013</c:v>
                </c:pt>
                <c:pt idx="20">
                  <c:v>2014</c:v>
                </c:pt>
                <c:pt idx="21">
                  <c:v>2015</c:v>
                </c:pt>
                <c:pt idx="22">
                  <c:v>2016</c:v>
                </c:pt>
              </c:numCache>
            </c:numRef>
          </c:xVal>
          <c:yVal>
            <c:numRef>
              <c:f>Sheet1!$U$3:$U$25</c:f>
              <c:numCache>
                <c:formatCode>General</c:formatCode>
                <c:ptCount val="23"/>
                <c:pt idx="5" formatCode="0.0">
                  <c:v>14.687096774193552</c:v>
                </c:pt>
                <c:pt idx="6" formatCode="0.0">
                  <c:v>12.582258064516127</c:v>
                </c:pt>
                <c:pt idx="8" formatCode="0.0">
                  <c:v>12.540645161290325</c:v>
                </c:pt>
                <c:pt idx="9" formatCode="0.0">
                  <c:v>14.920967741935485</c:v>
                </c:pt>
                <c:pt idx="10" formatCode="0.0">
                  <c:v>12.733870967741936</c:v>
                </c:pt>
                <c:pt idx="11" formatCode="0.0">
                  <c:v>12.87903225806452</c:v>
                </c:pt>
                <c:pt idx="12" formatCode="0.0">
                  <c:v>13.50806451612903</c:v>
                </c:pt>
                <c:pt idx="13" formatCode="0.0">
                  <c:v>12.787096774193548</c:v>
                </c:pt>
                <c:pt idx="14" formatCode="0.0">
                  <c:v>10.767741935483871</c:v>
                </c:pt>
                <c:pt idx="15" formatCode="0.0">
                  <c:v>13.516129032258064</c:v>
                </c:pt>
                <c:pt idx="16" formatCode="0.0">
                  <c:v>15.4</c:v>
                </c:pt>
                <c:pt idx="17" formatCode="0.0">
                  <c:v>14.75</c:v>
                </c:pt>
                <c:pt idx="18" formatCode="0.0">
                  <c:v>12.75</c:v>
                </c:pt>
                <c:pt idx="19" formatCode="0.0">
                  <c:v>13.5</c:v>
                </c:pt>
                <c:pt idx="20" formatCode="0.0">
                  <c:v>14.65</c:v>
                </c:pt>
                <c:pt idx="21" formatCode="0.0">
                  <c:v>13.049999999999999</c:v>
                </c:pt>
                <c:pt idx="22" formatCode="0.0">
                  <c:v>12.9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5CF3-4679-B92D-B2F91CA88B64}"/>
            </c:ext>
          </c:extLst>
        </c:ser>
        <c:ser>
          <c:idx val="1"/>
          <c:order val="1"/>
          <c:tx>
            <c:v>BS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3:$B$25</c:f>
              <c:numCache>
                <c:formatCode>General</c:formatCode>
                <c:ptCount val="23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  <c:pt idx="17">
                  <c:v>2011</c:v>
                </c:pt>
                <c:pt idx="18">
                  <c:v>2012</c:v>
                </c:pt>
                <c:pt idx="19">
                  <c:v>2013</c:v>
                </c:pt>
                <c:pt idx="20">
                  <c:v>2014</c:v>
                </c:pt>
                <c:pt idx="21">
                  <c:v>2015</c:v>
                </c:pt>
                <c:pt idx="22">
                  <c:v>2016</c:v>
                </c:pt>
              </c:numCache>
            </c:numRef>
          </c:xVal>
          <c:yVal>
            <c:numRef>
              <c:f>Sheet1!$M$3:$M$25</c:f>
              <c:numCache>
                <c:formatCode>General</c:formatCode>
                <c:ptCount val="23"/>
                <c:pt idx="9" formatCode="0.0">
                  <c:v>14.124193548387098</c:v>
                </c:pt>
                <c:pt idx="10" formatCode="0.0">
                  <c:v>13.072580645161292</c:v>
                </c:pt>
                <c:pt idx="11" formatCode="0.0">
                  <c:v>12.587096774193551</c:v>
                </c:pt>
                <c:pt idx="12" formatCode="0.0">
                  <c:v>13.450000000000003</c:v>
                </c:pt>
                <c:pt idx="13" formatCode="0.0">
                  <c:v>12.458064516129031</c:v>
                </c:pt>
                <c:pt idx="14" formatCode="0.0">
                  <c:v>10.888709677419355</c:v>
                </c:pt>
                <c:pt idx="15" formatCode="0.0">
                  <c:v>13.299999999999994</c:v>
                </c:pt>
                <c:pt idx="16" formatCode="0.0">
                  <c:v>15</c:v>
                </c:pt>
                <c:pt idx="17" formatCode="0.0">
                  <c:v>14.600000000000001</c:v>
                </c:pt>
                <c:pt idx="18" formatCode="0.0">
                  <c:v>12.7</c:v>
                </c:pt>
                <c:pt idx="19" formatCode="0.0">
                  <c:v>13.299999999999999</c:v>
                </c:pt>
                <c:pt idx="20" formatCode="0.0">
                  <c:v>14.649999999999999</c:v>
                </c:pt>
                <c:pt idx="21" formatCode="0.0">
                  <c:v>12.450000000000001</c:v>
                </c:pt>
                <c:pt idx="22" formatCode="0.0">
                  <c:v>12.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5CF3-4679-B92D-B2F91CA88B64}"/>
            </c:ext>
          </c:extLst>
        </c:ser>
        <c:ser>
          <c:idx val="0"/>
          <c:order val="2"/>
          <c:tx>
            <c:v>SA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3:$B$25</c:f>
              <c:numCache>
                <c:formatCode>General</c:formatCode>
                <c:ptCount val="23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  <c:pt idx="17">
                  <c:v>2011</c:v>
                </c:pt>
                <c:pt idx="18">
                  <c:v>2012</c:v>
                </c:pt>
                <c:pt idx="19">
                  <c:v>2013</c:v>
                </c:pt>
                <c:pt idx="20">
                  <c:v>2014</c:v>
                </c:pt>
                <c:pt idx="21">
                  <c:v>2015</c:v>
                </c:pt>
                <c:pt idx="22">
                  <c:v>2016</c:v>
                </c:pt>
              </c:numCache>
            </c:numRef>
          </c:xVal>
          <c:yVal>
            <c:numRef>
              <c:f>Sheet1!$E$3:$E$24</c:f>
              <c:numCache>
                <c:formatCode>0.0</c:formatCode>
                <c:ptCount val="22"/>
                <c:pt idx="0">
                  <c:v>16.191309523809526</c:v>
                </c:pt>
                <c:pt idx="1">
                  <c:v>13.943548387096776</c:v>
                </c:pt>
                <c:pt idx="2">
                  <c:v>14.491935483870968</c:v>
                </c:pt>
                <c:pt idx="3">
                  <c:v>15.104946236559142</c:v>
                </c:pt>
                <c:pt idx="4">
                  <c:v>14.179032258064517</c:v>
                </c:pt>
                <c:pt idx="5">
                  <c:v>15.458064516129033</c:v>
                </c:pt>
                <c:pt idx="6">
                  <c:v>13.985483870967744</c:v>
                </c:pt>
                <c:pt idx="7">
                  <c:v>15.629032258064514</c:v>
                </c:pt>
                <c:pt idx="8">
                  <c:v>13.504838709677422</c:v>
                </c:pt>
                <c:pt idx="9">
                  <c:v>15.514516129032259</c:v>
                </c:pt>
                <c:pt idx="10">
                  <c:v>14.238709677419356</c:v>
                </c:pt>
                <c:pt idx="11">
                  <c:v>14.303225806451611</c:v>
                </c:pt>
                <c:pt idx="12">
                  <c:v>14.769354838709681</c:v>
                </c:pt>
                <c:pt idx="13">
                  <c:v>14.441935483870967</c:v>
                </c:pt>
                <c:pt idx="14">
                  <c:v>12.408064516129034</c:v>
                </c:pt>
                <c:pt idx="15">
                  <c:v>15.580645161290322</c:v>
                </c:pt>
                <c:pt idx="16">
                  <c:v>17</c:v>
                </c:pt>
                <c:pt idx="17">
                  <c:v>16.55</c:v>
                </c:pt>
                <c:pt idx="18">
                  <c:v>14.6</c:v>
                </c:pt>
                <c:pt idx="19">
                  <c:v>15.25</c:v>
                </c:pt>
                <c:pt idx="20">
                  <c:v>16.25</c:v>
                </c:pt>
                <c:pt idx="21">
                  <c:v>14.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5CF3-4679-B92D-B2F91CA88B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812884016"/>
        <c:axId val="-1812897616"/>
      </c:scatterChart>
      <c:valAx>
        <c:axId val="-1812884016"/>
        <c:scaling>
          <c:orientation val="minMax"/>
          <c:max val="2016"/>
          <c:min val="199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1620000" spcFirstLastPara="1" vertOverflow="ellipsis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812897616"/>
        <c:crosses val="autoZero"/>
        <c:crossBetween val="midCat"/>
        <c:majorUnit val="2"/>
        <c:minorUnit val="1"/>
      </c:valAx>
      <c:valAx>
        <c:axId val="-1812897616"/>
        <c:scaling>
          <c:orientation val="minMax"/>
          <c:min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Average </a:t>
                </a:r>
                <a:r>
                  <a:rPr lang="en-US" sz="1400" baseline="0"/>
                  <a:t>daily temperature (January, </a:t>
                </a:r>
                <a:r>
                  <a:rPr lang="en-US" sz="14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°C</a:t>
                </a:r>
                <a:r>
                  <a:rPr lang="en-US" sz="1400" baseline="0"/>
                  <a:t>)</a:t>
                </a:r>
                <a:endParaRPr lang="en-US" sz="14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8128840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70795706874668818"/>
          <c:y val="1.5425849546584474E-3"/>
          <c:w val="0.23153171581251869"/>
          <c:h val="0.1785726784151981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CA2B72-EC61-4B60-9D24-63969F099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2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 Barazani</dc:creator>
  <cp:keywords/>
  <dc:description/>
  <cp:lastModifiedBy>Pon Abirami A.</cp:lastModifiedBy>
  <cp:revision>4</cp:revision>
  <cp:lastPrinted>2021-05-18T07:10:00Z</cp:lastPrinted>
  <dcterms:created xsi:type="dcterms:W3CDTF">2022-02-27T14:47:00Z</dcterms:created>
  <dcterms:modified xsi:type="dcterms:W3CDTF">2022-03-26T10:54:00Z</dcterms:modified>
</cp:coreProperties>
</file>